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26704" w14:textId="77777777" w:rsidR="003379B9" w:rsidRPr="00426EDF" w:rsidRDefault="003379B9" w:rsidP="003379B9">
      <w:pPr>
        <w:spacing w:line="276" w:lineRule="auto"/>
        <w:jc w:val="both"/>
        <w:rPr>
          <w:rFonts w:cstheme="minorHAnsi"/>
        </w:rPr>
      </w:pPr>
      <w:r w:rsidRPr="00426EDF">
        <w:rPr>
          <w:sz w:val="28"/>
        </w:rPr>
        <w:t>Dichotic listening performance and interhemispheric integration after stress exposure</w:t>
      </w:r>
      <w:r w:rsidRPr="00426EDF" w:rsidDel="0024168E">
        <w:rPr>
          <w:sz w:val="28"/>
        </w:rPr>
        <w:t xml:space="preserve"> </w:t>
      </w:r>
    </w:p>
    <w:p w14:paraId="1776B65C" w14:textId="77777777" w:rsidR="003379B9" w:rsidRPr="00426EDF" w:rsidRDefault="003379B9" w:rsidP="003379B9">
      <w:pPr>
        <w:spacing w:line="276" w:lineRule="auto"/>
        <w:jc w:val="both"/>
        <w:rPr>
          <w:rFonts w:cstheme="minorHAnsi"/>
          <w:sz w:val="24"/>
          <w:szCs w:val="24"/>
        </w:rPr>
      </w:pPr>
      <w:r w:rsidRPr="00426EDF">
        <w:rPr>
          <w:rFonts w:cstheme="minorHAnsi"/>
          <w:sz w:val="24"/>
          <w:szCs w:val="24"/>
        </w:rPr>
        <w:t>Gesa Berretz</w:t>
      </w:r>
      <w:r w:rsidRPr="00426EDF">
        <w:rPr>
          <w:rFonts w:cstheme="minorHAnsi"/>
          <w:sz w:val="24"/>
          <w:szCs w:val="24"/>
          <w:vertAlign w:val="superscript"/>
        </w:rPr>
        <w:t>1*</w:t>
      </w:r>
      <w:r w:rsidRPr="00426EDF">
        <w:rPr>
          <w:rFonts w:cstheme="minorHAnsi"/>
          <w:sz w:val="24"/>
          <w:szCs w:val="24"/>
        </w:rPr>
        <w:t>, Julian Packheiser</w:t>
      </w:r>
      <w:r w:rsidRPr="00426EDF">
        <w:rPr>
          <w:rFonts w:cstheme="minorHAnsi"/>
          <w:sz w:val="24"/>
          <w:szCs w:val="24"/>
          <w:vertAlign w:val="superscript"/>
        </w:rPr>
        <w:t>1</w:t>
      </w:r>
      <w:r w:rsidRPr="00426EDF">
        <w:rPr>
          <w:rFonts w:cstheme="minorHAnsi"/>
          <w:sz w:val="24"/>
          <w:szCs w:val="24"/>
        </w:rPr>
        <w:t>, Oliver T. Wolf</w:t>
      </w:r>
      <w:r w:rsidRPr="00426EDF">
        <w:rPr>
          <w:rFonts w:cstheme="minorHAnsi"/>
          <w:sz w:val="24"/>
          <w:szCs w:val="24"/>
          <w:vertAlign w:val="superscript"/>
        </w:rPr>
        <w:t>2</w:t>
      </w:r>
      <w:r w:rsidRPr="00426EDF">
        <w:rPr>
          <w:rFonts w:cstheme="minorHAnsi"/>
          <w:sz w:val="24"/>
          <w:szCs w:val="24"/>
        </w:rPr>
        <w:t>, Sebastian Ocklenburg</w:t>
      </w:r>
      <w:r w:rsidRPr="00426EDF">
        <w:rPr>
          <w:rFonts w:cstheme="minorHAnsi"/>
          <w:sz w:val="24"/>
          <w:szCs w:val="24"/>
          <w:vertAlign w:val="superscript"/>
        </w:rPr>
        <w:t>1, 3</w:t>
      </w:r>
    </w:p>
    <w:p w14:paraId="403E99D9" w14:textId="77777777" w:rsidR="003379B9" w:rsidRPr="00426EDF" w:rsidRDefault="003379B9" w:rsidP="003379B9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proofErr w:type="gramStart"/>
      <w:r w:rsidRPr="00426EDF">
        <w:rPr>
          <w:rFonts w:cstheme="minorHAnsi"/>
          <w:sz w:val="24"/>
          <w:szCs w:val="24"/>
          <w:vertAlign w:val="superscript"/>
        </w:rPr>
        <w:t>1</w:t>
      </w:r>
      <w:proofErr w:type="gramEnd"/>
      <w:r w:rsidRPr="00426EDF">
        <w:rPr>
          <w:rFonts w:cstheme="minorHAnsi"/>
          <w:sz w:val="24"/>
          <w:szCs w:val="24"/>
        </w:rPr>
        <w:t xml:space="preserve">: Department of Biopsychology, </w:t>
      </w:r>
      <w:r w:rsidRPr="00426EDF">
        <w:rPr>
          <w:rFonts w:cstheme="minorHAnsi"/>
          <w:color w:val="000000"/>
          <w:sz w:val="24"/>
          <w:szCs w:val="24"/>
        </w:rPr>
        <w:t>Institute of Cognitive Neuroscience, Faculty of Psychology, Ruhr University Bochum, Bochum, Germany</w:t>
      </w:r>
    </w:p>
    <w:p w14:paraId="3CA0FD0A" w14:textId="77777777" w:rsidR="003379B9" w:rsidRPr="00426EDF" w:rsidRDefault="003379B9" w:rsidP="003379B9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proofErr w:type="gramStart"/>
      <w:r w:rsidRPr="00426EDF">
        <w:rPr>
          <w:rFonts w:cstheme="minorHAnsi"/>
          <w:color w:val="000000"/>
          <w:sz w:val="24"/>
          <w:szCs w:val="24"/>
          <w:vertAlign w:val="superscript"/>
        </w:rPr>
        <w:t>2</w:t>
      </w:r>
      <w:proofErr w:type="gramEnd"/>
      <w:r w:rsidRPr="00426EDF">
        <w:rPr>
          <w:rFonts w:cstheme="minorHAnsi"/>
          <w:color w:val="000000"/>
          <w:sz w:val="24"/>
          <w:szCs w:val="24"/>
        </w:rPr>
        <w:t>: Department of Cognitive Psychology, Institute of Cognitive Neuroscience, Faculty of Psychology, Ruhr University Bochum, Bochum, Germany</w:t>
      </w:r>
    </w:p>
    <w:p w14:paraId="07182EFF" w14:textId="77777777" w:rsidR="003379B9" w:rsidRPr="00426EDF" w:rsidRDefault="003379B9" w:rsidP="003379B9">
      <w:pPr>
        <w:spacing w:line="276" w:lineRule="auto"/>
        <w:jc w:val="both"/>
        <w:rPr>
          <w:rFonts w:cstheme="minorHAnsi"/>
          <w:color w:val="000000"/>
          <w:sz w:val="24"/>
          <w:szCs w:val="24"/>
        </w:rPr>
      </w:pPr>
      <w:proofErr w:type="gramStart"/>
      <w:r w:rsidRPr="00426EDF">
        <w:rPr>
          <w:rFonts w:cstheme="minorHAnsi"/>
          <w:color w:val="000000"/>
          <w:sz w:val="24"/>
          <w:szCs w:val="24"/>
          <w:vertAlign w:val="superscript"/>
        </w:rPr>
        <w:t>3</w:t>
      </w:r>
      <w:proofErr w:type="gramEnd"/>
      <w:r w:rsidRPr="00426EDF">
        <w:rPr>
          <w:rFonts w:cstheme="minorHAnsi"/>
          <w:color w:val="000000"/>
          <w:sz w:val="24"/>
          <w:szCs w:val="24"/>
        </w:rPr>
        <w:t>: Department of Psychology, University of Duisburg-Essen, Essen, Germany</w:t>
      </w:r>
    </w:p>
    <w:p w14:paraId="45CF8F41" w14:textId="77777777" w:rsidR="003379B9" w:rsidRPr="00426EDF" w:rsidRDefault="003379B9" w:rsidP="003379B9">
      <w:pPr>
        <w:spacing w:line="240" w:lineRule="auto"/>
        <w:jc w:val="both"/>
        <w:rPr>
          <w:rFonts w:cstheme="minorHAnsi"/>
          <w:sz w:val="24"/>
          <w:szCs w:val="24"/>
          <w:u w:val="single"/>
        </w:rPr>
      </w:pPr>
      <w:r w:rsidRPr="00426EDF">
        <w:rPr>
          <w:rFonts w:cstheme="minorHAnsi"/>
          <w:sz w:val="24"/>
          <w:szCs w:val="24"/>
        </w:rPr>
        <w:t>*Corresponding Author: Gesa Berretz</w:t>
      </w:r>
    </w:p>
    <w:p w14:paraId="46B7874E" w14:textId="77777777" w:rsidR="003379B9" w:rsidRPr="00426EDF" w:rsidRDefault="003379B9" w:rsidP="003379B9">
      <w:pPr>
        <w:spacing w:line="240" w:lineRule="auto"/>
        <w:jc w:val="both"/>
        <w:rPr>
          <w:rFonts w:cstheme="minorHAnsi"/>
          <w:sz w:val="24"/>
          <w:szCs w:val="24"/>
        </w:rPr>
      </w:pPr>
      <w:r w:rsidRPr="00426EDF">
        <w:rPr>
          <w:rFonts w:cstheme="minorHAnsi"/>
          <w:sz w:val="24"/>
          <w:szCs w:val="24"/>
        </w:rPr>
        <w:t xml:space="preserve">Telephone Number: </w:t>
      </w:r>
      <w:r w:rsidRPr="00426EDF">
        <w:rPr>
          <w:rFonts w:cstheme="minorHAnsi"/>
          <w:sz w:val="24"/>
          <w:szCs w:val="24"/>
        </w:rPr>
        <w:tab/>
        <w:t xml:space="preserve">+49 234 32 21453   </w:t>
      </w:r>
    </w:p>
    <w:p w14:paraId="09CE9B3F" w14:textId="77777777" w:rsidR="003379B9" w:rsidRPr="00426EDF" w:rsidRDefault="003379B9" w:rsidP="003379B9">
      <w:pPr>
        <w:spacing w:line="240" w:lineRule="auto"/>
        <w:jc w:val="both"/>
        <w:rPr>
          <w:rFonts w:cstheme="minorHAnsi"/>
          <w:sz w:val="24"/>
          <w:szCs w:val="24"/>
        </w:rPr>
      </w:pPr>
      <w:r w:rsidRPr="00426EDF">
        <w:rPr>
          <w:rFonts w:cstheme="minorHAnsi"/>
          <w:sz w:val="24"/>
          <w:szCs w:val="24"/>
        </w:rPr>
        <w:t xml:space="preserve">Fax Number: </w:t>
      </w:r>
      <w:r w:rsidRPr="00426EDF">
        <w:rPr>
          <w:rFonts w:cstheme="minorHAnsi"/>
          <w:sz w:val="24"/>
          <w:szCs w:val="24"/>
        </w:rPr>
        <w:tab/>
      </w:r>
      <w:r w:rsidRPr="00426EDF">
        <w:rPr>
          <w:rFonts w:cstheme="minorHAnsi"/>
          <w:sz w:val="24"/>
          <w:szCs w:val="24"/>
        </w:rPr>
        <w:tab/>
        <w:t>+49 234 32 14377</w:t>
      </w:r>
    </w:p>
    <w:p w14:paraId="5626868B" w14:textId="77777777" w:rsidR="003379B9" w:rsidRPr="00426EDF" w:rsidRDefault="003379B9" w:rsidP="003379B9">
      <w:pPr>
        <w:spacing w:line="240" w:lineRule="auto"/>
        <w:jc w:val="both"/>
        <w:rPr>
          <w:rFonts w:cstheme="minorHAnsi"/>
          <w:sz w:val="24"/>
          <w:szCs w:val="24"/>
        </w:rPr>
      </w:pPr>
      <w:r w:rsidRPr="00426EDF">
        <w:rPr>
          <w:rFonts w:cstheme="minorHAnsi"/>
          <w:sz w:val="24"/>
          <w:szCs w:val="24"/>
        </w:rPr>
        <w:t xml:space="preserve">E-Mail: </w:t>
      </w:r>
      <w:r w:rsidRPr="00426EDF">
        <w:rPr>
          <w:rFonts w:cstheme="minorHAnsi"/>
          <w:sz w:val="24"/>
          <w:szCs w:val="24"/>
        </w:rPr>
        <w:tab/>
      </w:r>
      <w:r w:rsidRPr="00426EDF">
        <w:rPr>
          <w:rFonts w:cstheme="minorHAnsi"/>
          <w:sz w:val="24"/>
          <w:szCs w:val="24"/>
        </w:rPr>
        <w:tab/>
        <w:t xml:space="preserve">Gesa.Berretz@rub.de </w:t>
      </w:r>
    </w:p>
    <w:p w14:paraId="06FDADE8" w14:textId="77777777" w:rsidR="003379B9" w:rsidRDefault="003379B9"/>
    <w:p w14:paraId="611A4716" w14:textId="77777777" w:rsidR="003379B9" w:rsidRDefault="003379B9"/>
    <w:p w14:paraId="736103DE" w14:textId="77777777" w:rsidR="003379B9" w:rsidRDefault="003379B9"/>
    <w:p w14:paraId="48CA9628" w14:textId="77777777" w:rsidR="003379B9" w:rsidRDefault="003379B9"/>
    <w:p w14:paraId="5F7DC46C" w14:textId="77777777" w:rsidR="003379B9" w:rsidRDefault="003379B9"/>
    <w:p w14:paraId="5683EF9F" w14:textId="77777777" w:rsidR="003379B9" w:rsidRDefault="003379B9"/>
    <w:p w14:paraId="0FE65D58" w14:textId="77777777" w:rsidR="003379B9" w:rsidRDefault="003379B9"/>
    <w:p w14:paraId="3D661B96" w14:textId="77777777" w:rsidR="003379B9" w:rsidRDefault="003379B9"/>
    <w:p w14:paraId="701CD596" w14:textId="77777777" w:rsidR="003379B9" w:rsidRDefault="003379B9"/>
    <w:p w14:paraId="72117B31" w14:textId="77777777" w:rsidR="003379B9" w:rsidRDefault="003379B9"/>
    <w:p w14:paraId="2E6C1830" w14:textId="77777777" w:rsidR="003379B9" w:rsidRDefault="003379B9"/>
    <w:p w14:paraId="14646349" w14:textId="77777777" w:rsidR="003379B9" w:rsidRDefault="003379B9"/>
    <w:p w14:paraId="73F7C261" w14:textId="77777777" w:rsidR="003379B9" w:rsidRDefault="003379B9"/>
    <w:p w14:paraId="40DF703E" w14:textId="77777777" w:rsidR="003379B9" w:rsidRDefault="003379B9"/>
    <w:p w14:paraId="30B0FB8E" w14:textId="77777777" w:rsidR="003379B9" w:rsidRDefault="003379B9"/>
    <w:p w14:paraId="30AD3745" w14:textId="77777777" w:rsidR="003379B9" w:rsidRDefault="003379B9"/>
    <w:p w14:paraId="0645F5BC" w14:textId="77777777" w:rsidR="003379B9" w:rsidRDefault="003379B9"/>
    <w:p w14:paraId="65CF8449" w14:textId="77777777" w:rsidR="003379B9" w:rsidRDefault="003379B9"/>
    <w:p w14:paraId="1DC6E272" w14:textId="77777777" w:rsidR="003379B9" w:rsidRDefault="003379B9"/>
    <w:p w14:paraId="37BD1374" w14:textId="77777777" w:rsidR="003379B9" w:rsidRDefault="003379B9"/>
    <w:p w14:paraId="49020FF2" w14:textId="71E9F731" w:rsidR="00357291" w:rsidRPr="009B2C76" w:rsidRDefault="00952ECE">
      <w:bookmarkStart w:id="0" w:name="_GoBack"/>
      <w:bookmarkEnd w:id="0"/>
      <w:r w:rsidRPr="009B2C76">
        <w:lastRenderedPageBreak/>
        <w:t>Supplementary Table 1</w:t>
      </w:r>
      <w:r w:rsidR="006E4F8E" w:rsidRPr="009B2C76">
        <w:t>: Cortisol</w:t>
      </w:r>
      <w:r w:rsidR="0037138B" w:rsidRPr="009B2C76">
        <w:t xml:space="preserve"> (not logarithmiz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1"/>
        <w:gridCol w:w="1703"/>
        <w:gridCol w:w="1482"/>
        <w:gridCol w:w="1482"/>
        <w:gridCol w:w="1482"/>
        <w:gridCol w:w="1482"/>
      </w:tblGrid>
      <w:tr w:rsidR="00952ECE" w:rsidRPr="009B2C76" w14:paraId="2A8F99C4" w14:textId="77777777" w:rsidTr="00952ECE">
        <w:tc>
          <w:tcPr>
            <w:tcW w:w="1562" w:type="dxa"/>
          </w:tcPr>
          <w:p w14:paraId="6F2A988B" w14:textId="77777777" w:rsidR="00952ECE" w:rsidRPr="009B2C76" w:rsidRDefault="00952ECE">
            <w:r w:rsidRPr="009B2C76">
              <w:t>Stress</w:t>
            </w:r>
          </w:p>
        </w:tc>
        <w:tc>
          <w:tcPr>
            <w:tcW w:w="1745" w:type="dxa"/>
          </w:tcPr>
          <w:p w14:paraId="502B0056" w14:textId="77777777" w:rsidR="00952ECE" w:rsidRPr="009B2C76" w:rsidRDefault="00952ECE">
            <w:r w:rsidRPr="009B2C76">
              <w:t>Measurement time point 1</w:t>
            </w:r>
          </w:p>
        </w:tc>
        <w:tc>
          <w:tcPr>
            <w:tcW w:w="1438" w:type="dxa"/>
          </w:tcPr>
          <w:p w14:paraId="1CB8B631" w14:textId="77777777" w:rsidR="00952ECE" w:rsidRPr="009B2C76" w:rsidRDefault="00952ECE">
            <w:r w:rsidRPr="009B2C76">
              <w:t>Measurement time point 2</w:t>
            </w:r>
          </w:p>
        </w:tc>
        <w:tc>
          <w:tcPr>
            <w:tcW w:w="1439" w:type="dxa"/>
          </w:tcPr>
          <w:p w14:paraId="75322C32" w14:textId="77777777" w:rsidR="00952ECE" w:rsidRPr="009B2C76" w:rsidRDefault="00952ECE">
            <w:r w:rsidRPr="009B2C76">
              <w:t>Measurement time point 3</w:t>
            </w:r>
          </w:p>
        </w:tc>
        <w:tc>
          <w:tcPr>
            <w:tcW w:w="1439" w:type="dxa"/>
          </w:tcPr>
          <w:p w14:paraId="20D6756C" w14:textId="77777777" w:rsidR="00952ECE" w:rsidRPr="009B2C76" w:rsidRDefault="00952ECE">
            <w:r w:rsidRPr="009B2C76">
              <w:t xml:space="preserve">Measurement time point 4 </w:t>
            </w:r>
          </w:p>
        </w:tc>
        <w:tc>
          <w:tcPr>
            <w:tcW w:w="1439" w:type="dxa"/>
          </w:tcPr>
          <w:p w14:paraId="5E63826E" w14:textId="77777777" w:rsidR="00952ECE" w:rsidRPr="009B2C76" w:rsidRDefault="00952ECE">
            <w:r w:rsidRPr="009B2C76">
              <w:t>Measurement time point 5</w:t>
            </w:r>
          </w:p>
        </w:tc>
      </w:tr>
      <w:tr w:rsidR="00952ECE" w:rsidRPr="009B2C76" w14:paraId="5FBC12FE" w14:textId="77777777" w:rsidTr="00952ECE">
        <w:tc>
          <w:tcPr>
            <w:tcW w:w="1562" w:type="dxa"/>
          </w:tcPr>
          <w:p w14:paraId="620ACBF1" w14:textId="77777777" w:rsidR="00952ECE" w:rsidRPr="009B2C76" w:rsidRDefault="00952ECE">
            <w:r w:rsidRPr="009B2C76">
              <w:t>TSST</w:t>
            </w:r>
          </w:p>
        </w:tc>
        <w:tc>
          <w:tcPr>
            <w:tcW w:w="1745" w:type="dxa"/>
          </w:tcPr>
          <w:p w14:paraId="533ED14A" w14:textId="77777777" w:rsidR="00952ECE" w:rsidRPr="009B2C76" w:rsidRDefault="00952ECE">
            <w:r w:rsidRPr="009B2C76">
              <w:t xml:space="preserve">5.42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51</w:t>
            </w:r>
          </w:p>
        </w:tc>
        <w:tc>
          <w:tcPr>
            <w:tcW w:w="1438" w:type="dxa"/>
          </w:tcPr>
          <w:p w14:paraId="2BEFDD93" w14:textId="77777777" w:rsidR="00952ECE" w:rsidRPr="009B2C76" w:rsidRDefault="00952ECE" w:rsidP="00952ECE">
            <w:r w:rsidRPr="009B2C76">
              <w:t xml:space="preserve">7.69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77</w:t>
            </w:r>
          </w:p>
        </w:tc>
        <w:tc>
          <w:tcPr>
            <w:tcW w:w="1439" w:type="dxa"/>
          </w:tcPr>
          <w:p w14:paraId="2C141424" w14:textId="77777777" w:rsidR="00952ECE" w:rsidRPr="009B2C76" w:rsidRDefault="00952ECE" w:rsidP="00952ECE">
            <w:r w:rsidRPr="009B2C76">
              <w:t xml:space="preserve">9.70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96</w:t>
            </w:r>
          </w:p>
        </w:tc>
        <w:tc>
          <w:tcPr>
            <w:tcW w:w="1439" w:type="dxa"/>
          </w:tcPr>
          <w:p w14:paraId="19556459" w14:textId="77777777" w:rsidR="00952ECE" w:rsidRPr="009B2C76" w:rsidRDefault="00952ECE" w:rsidP="00952ECE">
            <w:r w:rsidRPr="009B2C76">
              <w:t xml:space="preserve">6.93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59</w:t>
            </w:r>
          </w:p>
        </w:tc>
        <w:tc>
          <w:tcPr>
            <w:tcW w:w="1439" w:type="dxa"/>
          </w:tcPr>
          <w:p w14:paraId="7BF777CE" w14:textId="77777777" w:rsidR="00952ECE" w:rsidRPr="009B2C76" w:rsidRDefault="00952ECE" w:rsidP="00952ECE">
            <w:r w:rsidRPr="009B2C76">
              <w:t xml:space="preserve">5.48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47</w:t>
            </w:r>
          </w:p>
        </w:tc>
      </w:tr>
      <w:tr w:rsidR="00952ECE" w:rsidRPr="009B2C76" w14:paraId="32CFF0E2" w14:textId="77777777" w:rsidTr="00952ECE">
        <w:tc>
          <w:tcPr>
            <w:tcW w:w="1562" w:type="dxa"/>
          </w:tcPr>
          <w:p w14:paraId="4D318F89" w14:textId="77777777" w:rsidR="00952ECE" w:rsidRPr="009B2C76" w:rsidRDefault="00952ECE">
            <w:r w:rsidRPr="009B2C76">
              <w:t>P-TSST</w:t>
            </w:r>
          </w:p>
        </w:tc>
        <w:tc>
          <w:tcPr>
            <w:tcW w:w="1745" w:type="dxa"/>
          </w:tcPr>
          <w:p w14:paraId="015C5EE1" w14:textId="77777777" w:rsidR="00952ECE" w:rsidRPr="009B2C76" w:rsidRDefault="00952ECE" w:rsidP="00952ECE">
            <w:r w:rsidRPr="009B2C76">
              <w:t xml:space="preserve">4.30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37</w:t>
            </w:r>
          </w:p>
        </w:tc>
        <w:tc>
          <w:tcPr>
            <w:tcW w:w="1438" w:type="dxa"/>
          </w:tcPr>
          <w:p w14:paraId="4FB084A0" w14:textId="77777777" w:rsidR="00952ECE" w:rsidRPr="009B2C76" w:rsidRDefault="00952ECE" w:rsidP="00952ECE">
            <w:r w:rsidRPr="009B2C76">
              <w:t xml:space="preserve">4.35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37</w:t>
            </w:r>
          </w:p>
        </w:tc>
        <w:tc>
          <w:tcPr>
            <w:tcW w:w="1439" w:type="dxa"/>
          </w:tcPr>
          <w:p w14:paraId="41DCD261" w14:textId="77777777" w:rsidR="00952ECE" w:rsidRPr="009B2C76" w:rsidRDefault="00952ECE" w:rsidP="00952ECE">
            <w:r w:rsidRPr="009B2C76">
              <w:t xml:space="preserve">3.78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30</w:t>
            </w:r>
          </w:p>
        </w:tc>
        <w:tc>
          <w:tcPr>
            <w:tcW w:w="1439" w:type="dxa"/>
          </w:tcPr>
          <w:p w14:paraId="4F7FB9E4" w14:textId="77777777" w:rsidR="00952ECE" w:rsidRPr="009B2C76" w:rsidRDefault="00952ECE" w:rsidP="00952ECE">
            <w:r w:rsidRPr="009B2C76">
              <w:t xml:space="preserve">3.32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27</w:t>
            </w:r>
          </w:p>
        </w:tc>
        <w:tc>
          <w:tcPr>
            <w:tcW w:w="1439" w:type="dxa"/>
          </w:tcPr>
          <w:p w14:paraId="720B33D2" w14:textId="77777777" w:rsidR="00952ECE" w:rsidRPr="009B2C76" w:rsidRDefault="00952ECE" w:rsidP="00952ECE">
            <w:r w:rsidRPr="009B2C76">
              <w:t xml:space="preserve">3.12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0.24</w:t>
            </w:r>
          </w:p>
        </w:tc>
      </w:tr>
    </w:tbl>
    <w:p w14:paraId="6E58CFA9" w14:textId="77777777" w:rsidR="00952ECE" w:rsidRPr="009B2C76" w:rsidRDefault="00952ECE"/>
    <w:p w14:paraId="6023841F" w14:textId="2FD352C7" w:rsidR="0099368A" w:rsidRPr="009B2C76" w:rsidRDefault="0099368A" w:rsidP="0099368A">
      <w:r w:rsidRPr="009B2C76">
        <w:t>Supplementary Table 2</w:t>
      </w:r>
      <w:r w:rsidR="006E4F8E" w:rsidRPr="009B2C76">
        <w:t>: Alpha Amylase</w:t>
      </w:r>
      <w:r w:rsidR="007B6637" w:rsidRPr="009B2C76">
        <w:t xml:space="preserve"> (not logarithmiz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1"/>
        <w:gridCol w:w="1703"/>
        <w:gridCol w:w="1482"/>
        <w:gridCol w:w="1482"/>
        <w:gridCol w:w="1482"/>
        <w:gridCol w:w="1482"/>
      </w:tblGrid>
      <w:tr w:rsidR="0099368A" w:rsidRPr="009B2C76" w14:paraId="4A07A4CE" w14:textId="77777777" w:rsidTr="001112F4">
        <w:tc>
          <w:tcPr>
            <w:tcW w:w="1431" w:type="dxa"/>
          </w:tcPr>
          <w:p w14:paraId="4D9091AC" w14:textId="77777777" w:rsidR="0099368A" w:rsidRPr="009B2C76" w:rsidRDefault="0099368A" w:rsidP="006C6D6F">
            <w:r w:rsidRPr="009B2C76">
              <w:t>Stress</w:t>
            </w:r>
          </w:p>
        </w:tc>
        <w:tc>
          <w:tcPr>
            <w:tcW w:w="1703" w:type="dxa"/>
          </w:tcPr>
          <w:p w14:paraId="3E31495A" w14:textId="77777777" w:rsidR="0099368A" w:rsidRPr="009B2C76" w:rsidRDefault="0099368A" w:rsidP="006C6D6F">
            <w:r w:rsidRPr="009B2C76">
              <w:t>Measurement time point 1</w:t>
            </w:r>
          </w:p>
        </w:tc>
        <w:tc>
          <w:tcPr>
            <w:tcW w:w="1482" w:type="dxa"/>
          </w:tcPr>
          <w:p w14:paraId="03D7E1AF" w14:textId="77777777" w:rsidR="0099368A" w:rsidRPr="009B2C76" w:rsidRDefault="0099368A" w:rsidP="006C6D6F">
            <w:r w:rsidRPr="009B2C76">
              <w:t>Measurement time point 2</w:t>
            </w:r>
          </w:p>
        </w:tc>
        <w:tc>
          <w:tcPr>
            <w:tcW w:w="1482" w:type="dxa"/>
          </w:tcPr>
          <w:p w14:paraId="0BF99DD7" w14:textId="77777777" w:rsidR="0099368A" w:rsidRPr="009B2C76" w:rsidRDefault="0099368A" w:rsidP="006C6D6F">
            <w:r w:rsidRPr="009B2C76">
              <w:t>Measurement time point 3</w:t>
            </w:r>
          </w:p>
        </w:tc>
        <w:tc>
          <w:tcPr>
            <w:tcW w:w="1482" w:type="dxa"/>
          </w:tcPr>
          <w:p w14:paraId="0228FB7B" w14:textId="77777777" w:rsidR="0099368A" w:rsidRPr="009B2C76" w:rsidRDefault="0099368A" w:rsidP="006C6D6F">
            <w:r w:rsidRPr="009B2C76">
              <w:t xml:space="preserve">Measurement time point 4 </w:t>
            </w:r>
          </w:p>
        </w:tc>
        <w:tc>
          <w:tcPr>
            <w:tcW w:w="1482" w:type="dxa"/>
          </w:tcPr>
          <w:p w14:paraId="79443DE6" w14:textId="77777777" w:rsidR="0099368A" w:rsidRPr="009B2C76" w:rsidRDefault="0099368A" w:rsidP="006C6D6F">
            <w:r w:rsidRPr="009B2C76">
              <w:t>Measurement time point 5</w:t>
            </w:r>
          </w:p>
        </w:tc>
      </w:tr>
      <w:tr w:rsidR="0099368A" w:rsidRPr="009B2C76" w14:paraId="295D2496" w14:textId="77777777" w:rsidTr="001112F4">
        <w:tc>
          <w:tcPr>
            <w:tcW w:w="1431" w:type="dxa"/>
          </w:tcPr>
          <w:p w14:paraId="224A542C" w14:textId="77777777" w:rsidR="0099368A" w:rsidRPr="009B2C76" w:rsidRDefault="0099368A" w:rsidP="006C6D6F">
            <w:r w:rsidRPr="009B2C76">
              <w:t>TSST</w:t>
            </w:r>
          </w:p>
        </w:tc>
        <w:tc>
          <w:tcPr>
            <w:tcW w:w="1703" w:type="dxa"/>
          </w:tcPr>
          <w:p w14:paraId="188BCD97" w14:textId="77777777" w:rsidR="0099368A" w:rsidRPr="009B2C76" w:rsidRDefault="0099368A" w:rsidP="0099368A">
            <w:r w:rsidRPr="009B2C76">
              <w:t xml:space="preserve">155.64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2.01</w:t>
            </w:r>
          </w:p>
        </w:tc>
        <w:tc>
          <w:tcPr>
            <w:tcW w:w="1482" w:type="dxa"/>
          </w:tcPr>
          <w:p w14:paraId="465AD6C6" w14:textId="77777777" w:rsidR="0099368A" w:rsidRPr="009B2C76" w:rsidRDefault="0099368A" w:rsidP="0099368A">
            <w:r w:rsidRPr="009B2C76">
              <w:t xml:space="preserve">221.12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20.47</w:t>
            </w:r>
          </w:p>
        </w:tc>
        <w:tc>
          <w:tcPr>
            <w:tcW w:w="1482" w:type="dxa"/>
          </w:tcPr>
          <w:p w14:paraId="25EE3742" w14:textId="77777777" w:rsidR="0099368A" w:rsidRPr="009B2C76" w:rsidRDefault="0099368A" w:rsidP="0099368A">
            <w:r w:rsidRPr="009B2C76">
              <w:t xml:space="preserve">178.58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6.45</w:t>
            </w:r>
          </w:p>
        </w:tc>
        <w:tc>
          <w:tcPr>
            <w:tcW w:w="1482" w:type="dxa"/>
          </w:tcPr>
          <w:p w14:paraId="3ECAA3D6" w14:textId="77777777" w:rsidR="0099368A" w:rsidRPr="009B2C76" w:rsidRDefault="0099368A" w:rsidP="0099368A">
            <w:r w:rsidRPr="009B2C76">
              <w:t xml:space="preserve">163.49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3.75</w:t>
            </w:r>
          </w:p>
        </w:tc>
        <w:tc>
          <w:tcPr>
            <w:tcW w:w="1482" w:type="dxa"/>
          </w:tcPr>
          <w:p w14:paraId="7EFC1FCE" w14:textId="77777777" w:rsidR="0099368A" w:rsidRPr="009B2C76" w:rsidRDefault="0099368A" w:rsidP="0099368A">
            <w:r w:rsidRPr="009B2C76">
              <w:t xml:space="preserve">174.54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4.19</w:t>
            </w:r>
          </w:p>
        </w:tc>
      </w:tr>
      <w:tr w:rsidR="0099368A" w:rsidRPr="009B2C76" w14:paraId="0E41A5A4" w14:textId="77777777" w:rsidTr="001112F4">
        <w:tc>
          <w:tcPr>
            <w:tcW w:w="1431" w:type="dxa"/>
          </w:tcPr>
          <w:p w14:paraId="755166FB" w14:textId="77777777" w:rsidR="0099368A" w:rsidRPr="009B2C76" w:rsidRDefault="0099368A" w:rsidP="006C6D6F">
            <w:r w:rsidRPr="009B2C76">
              <w:t>P-TSST</w:t>
            </w:r>
          </w:p>
        </w:tc>
        <w:tc>
          <w:tcPr>
            <w:tcW w:w="1703" w:type="dxa"/>
          </w:tcPr>
          <w:p w14:paraId="4EE898E1" w14:textId="77777777" w:rsidR="0099368A" w:rsidRPr="009B2C76" w:rsidRDefault="0099368A" w:rsidP="0099368A">
            <w:r w:rsidRPr="009B2C76">
              <w:t xml:space="preserve">189.11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6.31</w:t>
            </w:r>
          </w:p>
        </w:tc>
        <w:tc>
          <w:tcPr>
            <w:tcW w:w="1482" w:type="dxa"/>
          </w:tcPr>
          <w:p w14:paraId="4C3DC694" w14:textId="77777777" w:rsidR="0099368A" w:rsidRPr="009B2C76" w:rsidRDefault="0099368A" w:rsidP="0099368A">
            <w:r w:rsidRPr="009B2C76">
              <w:t xml:space="preserve">173.93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5.14</w:t>
            </w:r>
          </w:p>
        </w:tc>
        <w:tc>
          <w:tcPr>
            <w:tcW w:w="1482" w:type="dxa"/>
          </w:tcPr>
          <w:p w14:paraId="78F8099B" w14:textId="77777777" w:rsidR="0099368A" w:rsidRPr="009B2C76" w:rsidRDefault="0099368A" w:rsidP="0099368A">
            <w:r w:rsidRPr="009B2C76">
              <w:t xml:space="preserve">171.43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3.42</w:t>
            </w:r>
          </w:p>
        </w:tc>
        <w:tc>
          <w:tcPr>
            <w:tcW w:w="1482" w:type="dxa"/>
          </w:tcPr>
          <w:p w14:paraId="5E958A73" w14:textId="77777777" w:rsidR="0099368A" w:rsidRPr="009B2C76" w:rsidRDefault="0099368A" w:rsidP="0099368A">
            <w:r w:rsidRPr="009B2C76">
              <w:t xml:space="preserve">168.61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5.82</w:t>
            </w:r>
          </w:p>
        </w:tc>
        <w:tc>
          <w:tcPr>
            <w:tcW w:w="1482" w:type="dxa"/>
          </w:tcPr>
          <w:p w14:paraId="29ED4375" w14:textId="77777777" w:rsidR="0099368A" w:rsidRPr="009B2C76" w:rsidRDefault="0099368A" w:rsidP="0099368A">
            <w:r w:rsidRPr="009B2C76">
              <w:t xml:space="preserve">162.60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4.86</w:t>
            </w:r>
          </w:p>
        </w:tc>
      </w:tr>
    </w:tbl>
    <w:p w14:paraId="5312988E" w14:textId="77777777" w:rsidR="00116FD3" w:rsidRPr="009B2C76" w:rsidRDefault="00116FD3" w:rsidP="001112F4"/>
    <w:p w14:paraId="077C38A8" w14:textId="6C09E7E8" w:rsidR="001112F4" w:rsidRPr="009B2C76" w:rsidRDefault="001112F4" w:rsidP="001112F4">
      <w:r w:rsidRPr="009B2C76">
        <w:t>Supplementary Table 3: S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1"/>
        <w:gridCol w:w="1703"/>
        <w:gridCol w:w="1482"/>
        <w:gridCol w:w="1482"/>
        <w:gridCol w:w="1482"/>
        <w:gridCol w:w="1482"/>
      </w:tblGrid>
      <w:tr w:rsidR="001112F4" w:rsidRPr="009B2C76" w14:paraId="5830E9FA" w14:textId="77777777" w:rsidTr="001112F4">
        <w:tc>
          <w:tcPr>
            <w:tcW w:w="1431" w:type="dxa"/>
          </w:tcPr>
          <w:p w14:paraId="439641B9" w14:textId="77777777" w:rsidR="001112F4" w:rsidRPr="009B2C76" w:rsidRDefault="001112F4" w:rsidP="00F6084C">
            <w:r w:rsidRPr="009B2C76">
              <w:t>Stress</w:t>
            </w:r>
          </w:p>
        </w:tc>
        <w:tc>
          <w:tcPr>
            <w:tcW w:w="1703" w:type="dxa"/>
          </w:tcPr>
          <w:p w14:paraId="766434FD" w14:textId="77777777" w:rsidR="001112F4" w:rsidRPr="009B2C76" w:rsidRDefault="001112F4" w:rsidP="00F6084C">
            <w:r w:rsidRPr="009B2C76">
              <w:t>Measurement time point 1</w:t>
            </w:r>
          </w:p>
        </w:tc>
        <w:tc>
          <w:tcPr>
            <w:tcW w:w="1482" w:type="dxa"/>
          </w:tcPr>
          <w:p w14:paraId="7D51C57E" w14:textId="77777777" w:rsidR="001112F4" w:rsidRPr="009B2C76" w:rsidRDefault="001112F4" w:rsidP="00F6084C">
            <w:r w:rsidRPr="009B2C76">
              <w:t>Measurement time point 2</w:t>
            </w:r>
          </w:p>
        </w:tc>
        <w:tc>
          <w:tcPr>
            <w:tcW w:w="1482" w:type="dxa"/>
          </w:tcPr>
          <w:p w14:paraId="45126F14" w14:textId="77777777" w:rsidR="001112F4" w:rsidRPr="009B2C76" w:rsidRDefault="001112F4" w:rsidP="00F6084C">
            <w:r w:rsidRPr="009B2C76">
              <w:t>Measurement time point 3</w:t>
            </w:r>
          </w:p>
        </w:tc>
        <w:tc>
          <w:tcPr>
            <w:tcW w:w="1482" w:type="dxa"/>
          </w:tcPr>
          <w:p w14:paraId="6F3C394A" w14:textId="77777777" w:rsidR="001112F4" w:rsidRPr="009B2C76" w:rsidRDefault="001112F4" w:rsidP="00F6084C">
            <w:r w:rsidRPr="009B2C76">
              <w:t xml:space="preserve">Measurement time point 4 </w:t>
            </w:r>
          </w:p>
        </w:tc>
        <w:tc>
          <w:tcPr>
            <w:tcW w:w="1482" w:type="dxa"/>
          </w:tcPr>
          <w:p w14:paraId="746EC2B7" w14:textId="77777777" w:rsidR="001112F4" w:rsidRPr="009B2C76" w:rsidRDefault="001112F4" w:rsidP="00F6084C">
            <w:r w:rsidRPr="009B2C76">
              <w:t>Measurement time point 5</w:t>
            </w:r>
          </w:p>
        </w:tc>
      </w:tr>
      <w:tr w:rsidR="001112F4" w:rsidRPr="009B2C76" w14:paraId="6D699388" w14:textId="77777777" w:rsidTr="001112F4">
        <w:tc>
          <w:tcPr>
            <w:tcW w:w="1431" w:type="dxa"/>
          </w:tcPr>
          <w:p w14:paraId="678D13A1" w14:textId="77777777" w:rsidR="001112F4" w:rsidRPr="009B2C76" w:rsidRDefault="001112F4" w:rsidP="00F6084C">
            <w:r w:rsidRPr="009B2C76">
              <w:t>TSST</w:t>
            </w:r>
          </w:p>
        </w:tc>
        <w:tc>
          <w:tcPr>
            <w:tcW w:w="1703" w:type="dxa"/>
          </w:tcPr>
          <w:p w14:paraId="2A36F256" w14:textId="20E2AF2F" w:rsidR="001112F4" w:rsidRPr="009B2C76" w:rsidRDefault="003202CB" w:rsidP="003202CB">
            <w:r w:rsidRPr="009B2C76">
              <w:t>21.67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Pr="009B2C76">
              <w:t xml:space="preserve"> 5.65</w:t>
            </w:r>
          </w:p>
        </w:tc>
        <w:tc>
          <w:tcPr>
            <w:tcW w:w="1482" w:type="dxa"/>
          </w:tcPr>
          <w:p w14:paraId="18FBA7D5" w14:textId="19CA1DE5" w:rsidR="001112F4" w:rsidRPr="009B2C76" w:rsidRDefault="003202CB" w:rsidP="003202CB">
            <w:r w:rsidRPr="009B2C76">
              <w:t>31.68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8.69</w:t>
            </w:r>
          </w:p>
        </w:tc>
        <w:tc>
          <w:tcPr>
            <w:tcW w:w="1482" w:type="dxa"/>
          </w:tcPr>
          <w:p w14:paraId="09626103" w14:textId="688136A9" w:rsidR="001112F4" w:rsidRPr="009B2C76" w:rsidRDefault="003202CB" w:rsidP="003202CB">
            <w:r w:rsidRPr="009B2C76">
              <w:t>23.40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5.59</w:t>
            </w:r>
          </w:p>
        </w:tc>
        <w:tc>
          <w:tcPr>
            <w:tcW w:w="1482" w:type="dxa"/>
          </w:tcPr>
          <w:p w14:paraId="1E306045" w14:textId="689B74B5" w:rsidR="001112F4" w:rsidRPr="009B2C76" w:rsidRDefault="003202CB" w:rsidP="003202CB">
            <w:r w:rsidRPr="009B2C76">
              <w:t>22.65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5.13</w:t>
            </w:r>
          </w:p>
        </w:tc>
        <w:tc>
          <w:tcPr>
            <w:tcW w:w="1482" w:type="dxa"/>
          </w:tcPr>
          <w:p w14:paraId="40EA090A" w14:textId="7EE378EE" w:rsidR="001112F4" w:rsidRPr="009B2C76" w:rsidRDefault="003202CB" w:rsidP="003202CB">
            <w:r w:rsidRPr="009B2C76">
              <w:t>22.37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5.50</w:t>
            </w:r>
          </w:p>
        </w:tc>
      </w:tr>
      <w:tr w:rsidR="001112F4" w:rsidRPr="009B2C76" w14:paraId="40A985F7" w14:textId="77777777" w:rsidTr="001112F4">
        <w:tc>
          <w:tcPr>
            <w:tcW w:w="1431" w:type="dxa"/>
          </w:tcPr>
          <w:p w14:paraId="064DAC84" w14:textId="77777777" w:rsidR="001112F4" w:rsidRPr="009B2C76" w:rsidRDefault="001112F4" w:rsidP="00F6084C">
            <w:r w:rsidRPr="009B2C76">
              <w:t>P-TSST</w:t>
            </w:r>
          </w:p>
        </w:tc>
        <w:tc>
          <w:tcPr>
            <w:tcW w:w="1703" w:type="dxa"/>
          </w:tcPr>
          <w:p w14:paraId="6CDFEAD7" w14:textId="5A912166" w:rsidR="001112F4" w:rsidRPr="009B2C76" w:rsidRDefault="003202CB" w:rsidP="003202CB">
            <w:r w:rsidRPr="009B2C76">
              <w:t>20.87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5.12</w:t>
            </w:r>
          </w:p>
        </w:tc>
        <w:tc>
          <w:tcPr>
            <w:tcW w:w="1482" w:type="dxa"/>
          </w:tcPr>
          <w:p w14:paraId="65411E5C" w14:textId="7C883DD4" w:rsidR="001112F4" w:rsidRPr="009B2C76" w:rsidRDefault="003202CB" w:rsidP="003202CB">
            <w:r w:rsidRPr="009B2C76">
              <w:t>20.55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3.70</w:t>
            </w:r>
          </w:p>
        </w:tc>
        <w:tc>
          <w:tcPr>
            <w:tcW w:w="1482" w:type="dxa"/>
          </w:tcPr>
          <w:p w14:paraId="0E368AC3" w14:textId="5FEF42FC" w:rsidR="001112F4" w:rsidRPr="009B2C76" w:rsidRDefault="003202CB" w:rsidP="003202CB">
            <w:r w:rsidRPr="009B2C76">
              <w:t>21.21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3.94</w:t>
            </w:r>
          </w:p>
        </w:tc>
        <w:tc>
          <w:tcPr>
            <w:tcW w:w="1482" w:type="dxa"/>
          </w:tcPr>
          <w:p w14:paraId="5D761E6C" w14:textId="68201DDB" w:rsidR="001112F4" w:rsidRPr="009B2C76" w:rsidRDefault="003202CB" w:rsidP="003202CB">
            <w:r w:rsidRPr="009B2C76">
              <w:t>21.15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Pr="009B2C76">
              <w:t xml:space="preserve"> 4.44</w:t>
            </w:r>
          </w:p>
        </w:tc>
        <w:tc>
          <w:tcPr>
            <w:tcW w:w="1482" w:type="dxa"/>
          </w:tcPr>
          <w:p w14:paraId="177A0F4C" w14:textId="1EA9F967" w:rsidR="001112F4" w:rsidRPr="009B2C76" w:rsidRDefault="003202CB" w:rsidP="003202CB">
            <w:r w:rsidRPr="009B2C76">
              <w:t>21.02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4.63</w:t>
            </w:r>
          </w:p>
        </w:tc>
      </w:tr>
    </w:tbl>
    <w:p w14:paraId="646B2E8F" w14:textId="77777777" w:rsidR="00116FD3" w:rsidRPr="009B2C76" w:rsidRDefault="00116FD3" w:rsidP="001112F4"/>
    <w:p w14:paraId="428526C7" w14:textId="0B73615F" w:rsidR="001112F4" w:rsidRPr="009B2C76" w:rsidRDefault="001112F4" w:rsidP="001112F4">
      <w:r w:rsidRPr="009B2C76">
        <w:t>Supplementary Table 4: VA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1"/>
        <w:gridCol w:w="1703"/>
        <w:gridCol w:w="1482"/>
        <w:gridCol w:w="1482"/>
        <w:gridCol w:w="1482"/>
        <w:gridCol w:w="1482"/>
      </w:tblGrid>
      <w:tr w:rsidR="001112F4" w:rsidRPr="009B2C76" w14:paraId="14DDCD62" w14:textId="77777777" w:rsidTr="001112F4">
        <w:tc>
          <w:tcPr>
            <w:tcW w:w="1431" w:type="dxa"/>
          </w:tcPr>
          <w:p w14:paraId="092D762A" w14:textId="77777777" w:rsidR="001112F4" w:rsidRPr="009B2C76" w:rsidRDefault="001112F4" w:rsidP="00F6084C">
            <w:r w:rsidRPr="009B2C76">
              <w:t>Stress</w:t>
            </w:r>
          </w:p>
        </w:tc>
        <w:tc>
          <w:tcPr>
            <w:tcW w:w="1703" w:type="dxa"/>
          </w:tcPr>
          <w:p w14:paraId="301AE2E1" w14:textId="77777777" w:rsidR="001112F4" w:rsidRPr="009B2C76" w:rsidRDefault="001112F4" w:rsidP="00F6084C">
            <w:r w:rsidRPr="009B2C76">
              <w:t>Measurement time point 1</w:t>
            </w:r>
          </w:p>
        </w:tc>
        <w:tc>
          <w:tcPr>
            <w:tcW w:w="1482" w:type="dxa"/>
          </w:tcPr>
          <w:p w14:paraId="127E9F5E" w14:textId="77777777" w:rsidR="001112F4" w:rsidRPr="009B2C76" w:rsidRDefault="001112F4" w:rsidP="00F6084C">
            <w:r w:rsidRPr="009B2C76">
              <w:t>Measurement time point 2</w:t>
            </w:r>
          </w:p>
        </w:tc>
        <w:tc>
          <w:tcPr>
            <w:tcW w:w="1482" w:type="dxa"/>
          </w:tcPr>
          <w:p w14:paraId="1EB49385" w14:textId="77777777" w:rsidR="001112F4" w:rsidRPr="009B2C76" w:rsidRDefault="001112F4" w:rsidP="00F6084C">
            <w:r w:rsidRPr="009B2C76">
              <w:t>Measurement time point 3</w:t>
            </w:r>
          </w:p>
        </w:tc>
        <w:tc>
          <w:tcPr>
            <w:tcW w:w="1482" w:type="dxa"/>
          </w:tcPr>
          <w:p w14:paraId="108C1BE7" w14:textId="77777777" w:rsidR="001112F4" w:rsidRPr="009B2C76" w:rsidRDefault="001112F4" w:rsidP="00F6084C">
            <w:r w:rsidRPr="009B2C76">
              <w:t xml:space="preserve">Measurement time point 4 </w:t>
            </w:r>
          </w:p>
        </w:tc>
        <w:tc>
          <w:tcPr>
            <w:tcW w:w="1482" w:type="dxa"/>
          </w:tcPr>
          <w:p w14:paraId="6A172470" w14:textId="77777777" w:rsidR="001112F4" w:rsidRPr="009B2C76" w:rsidRDefault="001112F4" w:rsidP="00F6084C">
            <w:r w:rsidRPr="009B2C76">
              <w:t>Measurement time point 5</w:t>
            </w:r>
          </w:p>
        </w:tc>
      </w:tr>
      <w:tr w:rsidR="001112F4" w:rsidRPr="009B2C76" w14:paraId="4BA3B4E6" w14:textId="77777777" w:rsidTr="001112F4">
        <w:tc>
          <w:tcPr>
            <w:tcW w:w="1431" w:type="dxa"/>
          </w:tcPr>
          <w:p w14:paraId="1C1CE346" w14:textId="77777777" w:rsidR="001112F4" w:rsidRPr="009B2C76" w:rsidRDefault="001112F4" w:rsidP="00F6084C">
            <w:r w:rsidRPr="009B2C76">
              <w:t>TSST</w:t>
            </w:r>
          </w:p>
        </w:tc>
        <w:tc>
          <w:tcPr>
            <w:tcW w:w="1703" w:type="dxa"/>
          </w:tcPr>
          <w:p w14:paraId="1B47B086" w14:textId="29AFDDDA" w:rsidR="001112F4" w:rsidRPr="009B2C76" w:rsidRDefault="0085052F" w:rsidP="0085052F">
            <w:r w:rsidRPr="009B2C76">
              <w:t>279.25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Pr="009B2C76">
              <w:t xml:space="preserve"> 74.18</w:t>
            </w:r>
          </w:p>
        </w:tc>
        <w:tc>
          <w:tcPr>
            <w:tcW w:w="1482" w:type="dxa"/>
          </w:tcPr>
          <w:p w14:paraId="284BD215" w14:textId="1E030BDA" w:rsidR="001112F4" w:rsidRPr="009B2C76" w:rsidRDefault="0085052F" w:rsidP="0085052F">
            <w:r w:rsidRPr="009B2C76">
              <w:t>559.60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142.49</w:t>
            </w:r>
          </w:p>
        </w:tc>
        <w:tc>
          <w:tcPr>
            <w:tcW w:w="1482" w:type="dxa"/>
          </w:tcPr>
          <w:p w14:paraId="7FC73B74" w14:textId="0B2F600A" w:rsidR="001112F4" w:rsidRPr="009B2C76" w:rsidRDefault="0085052F" w:rsidP="0085052F">
            <w:r w:rsidRPr="009B2C76">
              <w:t>315.57</w:t>
            </w:r>
            <w:r w:rsidR="00D257E9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105.51</w:t>
            </w:r>
          </w:p>
        </w:tc>
        <w:tc>
          <w:tcPr>
            <w:tcW w:w="1482" w:type="dxa"/>
          </w:tcPr>
          <w:p w14:paraId="1940CA74" w14:textId="3069FEA9" w:rsidR="001112F4" w:rsidRPr="009B2C76" w:rsidRDefault="0085052F" w:rsidP="0085052F">
            <w:r w:rsidRPr="009B2C76">
              <w:t>319.55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95.53</w:t>
            </w:r>
          </w:p>
        </w:tc>
        <w:tc>
          <w:tcPr>
            <w:tcW w:w="1482" w:type="dxa"/>
          </w:tcPr>
          <w:p w14:paraId="65A37A9D" w14:textId="3F7CF7AD" w:rsidR="001112F4" w:rsidRPr="009B2C76" w:rsidRDefault="0085052F" w:rsidP="0085052F">
            <w:r w:rsidRPr="009B2C76">
              <w:t>331.86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115.14</w:t>
            </w:r>
          </w:p>
        </w:tc>
      </w:tr>
      <w:tr w:rsidR="001112F4" w:rsidRPr="009B2C76" w14:paraId="29C50A7D" w14:textId="77777777" w:rsidTr="001112F4">
        <w:tc>
          <w:tcPr>
            <w:tcW w:w="1431" w:type="dxa"/>
          </w:tcPr>
          <w:p w14:paraId="625FA98E" w14:textId="77777777" w:rsidR="001112F4" w:rsidRPr="009B2C76" w:rsidRDefault="001112F4" w:rsidP="00F6084C">
            <w:r w:rsidRPr="009B2C76">
              <w:t>P-TSST</w:t>
            </w:r>
          </w:p>
        </w:tc>
        <w:tc>
          <w:tcPr>
            <w:tcW w:w="1703" w:type="dxa"/>
          </w:tcPr>
          <w:p w14:paraId="0AF889CD" w14:textId="477B53F2" w:rsidR="001112F4" w:rsidRPr="009B2C76" w:rsidRDefault="0085052F" w:rsidP="0085052F">
            <w:r w:rsidRPr="009B2C76">
              <w:t>267.08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92.40</w:t>
            </w:r>
          </w:p>
        </w:tc>
        <w:tc>
          <w:tcPr>
            <w:tcW w:w="1482" w:type="dxa"/>
          </w:tcPr>
          <w:p w14:paraId="7BCB2F72" w14:textId="7491424C" w:rsidR="001112F4" w:rsidRPr="009B2C76" w:rsidRDefault="0085052F" w:rsidP="0085052F">
            <w:r w:rsidRPr="009B2C76">
              <w:t>293.08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80.05</w:t>
            </w:r>
          </w:p>
        </w:tc>
        <w:tc>
          <w:tcPr>
            <w:tcW w:w="1482" w:type="dxa"/>
          </w:tcPr>
          <w:p w14:paraId="3CE82E89" w14:textId="17AD2AAE" w:rsidR="001112F4" w:rsidRPr="009B2C76" w:rsidRDefault="0085052F" w:rsidP="0085052F">
            <w:r w:rsidRPr="009B2C76">
              <w:t>313.37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101.87</w:t>
            </w:r>
          </w:p>
        </w:tc>
        <w:tc>
          <w:tcPr>
            <w:tcW w:w="1482" w:type="dxa"/>
          </w:tcPr>
          <w:p w14:paraId="324E1D01" w14:textId="7507F089" w:rsidR="001112F4" w:rsidRPr="009B2C76" w:rsidRDefault="0085052F" w:rsidP="0085052F">
            <w:r w:rsidRPr="009B2C76">
              <w:t>314.78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90.61</w:t>
            </w:r>
          </w:p>
        </w:tc>
        <w:tc>
          <w:tcPr>
            <w:tcW w:w="1482" w:type="dxa"/>
          </w:tcPr>
          <w:p w14:paraId="79BB8407" w14:textId="209D9039" w:rsidR="001112F4" w:rsidRPr="009B2C76" w:rsidRDefault="0085052F" w:rsidP="0085052F">
            <w:r w:rsidRPr="009B2C76">
              <w:t>326.73</w:t>
            </w:r>
            <w:r w:rsidR="001112F4" w:rsidRPr="009B2C76">
              <w:t xml:space="preserve"> </w:t>
            </w:r>
            <w:r w:rsidR="001112F4" w:rsidRPr="009B2C76">
              <w:rPr>
                <w:rFonts w:cstheme="minorHAnsi"/>
              </w:rPr>
              <w:t>±</w:t>
            </w:r>
            <w:r w:rsidR="001112F4" w:rsidRPr="009B2C76">
              <w:t xml:space="preserve"> </w:t>
            </w:r>
            <w:r w:rsidRPr="009B2C76">
              <w:t>104.87</w:t>
            </w:r>
          </w:p>
        </w:tc>
      </w:tr>
    </w:tbl>
    <w:p w14:paraId="473C6D63" w14:textId="021F683C" w:rsidR="005119B4" w:rsidRPr="009B2C76" w:rsidRDefault="005119B4" w:rsidP="005119B4"/>
    <w:p w14:paraId="743D47E7" w14:textId="385A6CBB" w:rsidR="005119B4" w:rsidRPr="009B2C76" w:rsidRDefault="005119B4" w:rsidP="005119B4">
      <w:r w:rsidRPr="009B2C76">
        <w:t xml:space="preserve">Supplementary Table </w:t>
      </w:r>
      <w:r w:rsidR="0009604D" w:rsidRPr="009B2C76">
        <w:t>5</w:t>
      </w:r>
      <w:r w:rsidRPr="009B2C76">
        <w:t>: AF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1"/>
        <w:gridCol w:w="1703"/>
        <w:gridCol w:w="1482"/>
      </w:tblGrid>
      <w:tr w:rsidR="005119B4" w:rsidRPr="009B2C76" w14:paraId="0C6D3C1B" w14:textId="77777777" w:rsidTr="005119B4">
        <w:tc>
          <w:tcPr>
            <w:tcW w:w="1431" w:type="dxa"/>
          </w:tcPr>
          <w:p w14:paraId="6DFC5A0F" w14:textId="77777777" w:rsidR="005119B4" w:rsidRPr="009B2C76" w:rsidRDefault="005119B4" w:rsidP="00686456">
            <w:r w:rsidRPr="009B2C76">
              <w:t>Stress</w:t>
            </w:r>
          </w:p>
        </w:tc>
        <w:tc>
          <w:tcPr>
            <w:tcW w:w="1703" w:type="dxa"/>
          </w:tcPr>
          <w:p w14:paraId="0517D615" w14:textId="77777777" w:rsidR="005119B4" w:rsidRPr="009B2C76" w:rsidRDefault="005119B4" w:rsidP="00686456">
            <w:r w:rsidRPr="009B2C76">
              <w:t>Physical</w:t>
            </w:r>
          </w:p>
        </w:tc>
        <w:tc>
          <w:tcPr>
            <w:tcW w:w="1482" w:type="dxa"/>
          </w:tcPr>
          <w:p w14:paraId="7E7C9501" w14:textId="77777777" w:rsidR="005119B4" w:rsidRPr="009B2C76" w:rsidRDefault="005119B4" w:rsidP="00686456">
            <w:r w:rsidRPr="009B2C76">
              <w:t>Name</w:t>
            </w:r>
          </w:p>
        </w:tc>
      </w:tr>
      <w:tr w:rsidR="005119B4" w:rsidRPr="009B2C76" w14:paraId="206EFC07" w14:textId="77777777" w:rsidTr="005119B4">
        <w:tc>
          <w:tcPr>
            <w:tcW w:w="1431" w:type="dxa"/>
          </w:tcPr>
          <w:p w14:paraId="55A78B49" w14:textId="77777777" w:rsidR="005119B4" w:rsidRPr="009B2C76" w:rsidRDefault="005119B4" w:rsidP="00686456">
            <w:r w:rsidRPr="009B2C76">
              <w:t>TSST</w:t>
            </w:r>
          </w:p>
        </w:tc>
        <w:tc>
          <w:tcPr>
            <w:tcW w:w="1703" w:type="dxa"/>
          </w:tcPr>
          <w:p w14:paraId="17974132" w14:textId="77777777" w:rsidR="005119B4" w:rsidRPr="009B2C76" w:rsidRDefault="005119B4" w:rsidP="00686456">
            <w:r w:rsidRPr="009B2C76">
              <w:t xml:space="preserve">-19.00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6.09</w:t>
            </w:r>
          </w:p>
        </w:tc>
        <w:tc>
          <w:tcPr>
            <w:tcW w:w="1482" w:type="dxa"/>
          </w:tcPr>
          <w:p w14:paraId="20ACCE31" w14:textId="77777777" w:rsidR="005119B4" w:rsidRPr="009B2C76" w:rsidRDefault="005119B4" w:rsidP="00686456">
            <w:r w:rsidRPr="009B2C76">
              <w:t xml:space="preserve">2.20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2.73</w:t>
            </w:r>
          </w:p>
        </w:tc>
      </w:tr>
      <w:tr w:rsidR="005119B4" w:rsidRPr="009B2C76" w14:paraId="6A2A2164" w14:textId="77777777" w:rsidTr="005119B4">
        <w:tc>
          <w:tcPr>
            <w:tcW w:w="1431" w:type="dxa"/>
          </w:tcPr>
          <w:p w14:paraId="5CC7644B" w14:textId="77777777" w:rsidR="005119B4" w:rsidRPr="009B2C76" w:rsidRDefault="005119B4" w:rsidP="00686456">
            <w:r w:rsidRPr="009B2C76">
              <w:t>P-TSST</w:t>
            </w:r>
          </w:p>
        </w:tc>
        <w:tc>
          <w:tcPr>
            <w:tcW w:w="1703" w:type="dxa"/>
          </w:tcPr>
          <w:p w14:paraId="685F8396" w14:textId="77777777" w:rsidR="005119B4" w:rsidRPr="009B2C76" w:rsidRDefault="005119B4" w:rsidP="00686456">
            <w:r w:rsidRPr="009B2C76">
              <w:t xml:space="preserve">-10.15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6.91</w:t>
            </w:r>
          </w:p>
        </w:tc>
        <w:tc>
          <w:tcPr>
            <w:tcW w:w="1482" w:type="dxa"/>
          </w:tcPr>
          <w:p w14:paraId="3347F260" w14:textId="77777777" w:rsidR="005119B4" w:rsidRPr="009B2C76" w:rsidRDefault="005119B4" w:rsidP="00686456">
            <w:r w:rsidRPr="009B2C76">
              <w:t xml:space="preserve">4.61 </w:t>
            </w:r>
            <w:r w:rsidRPr="009B2C76">
              <w:rPr>
                <w:rFonts w:cstheme="minorHAnsi"/>
              </w:rPr>
              <w:t>±</w:t>
            </w:r>
            <w:r w:rsidRPr="009B2C76">
              <w:t xml:space="preserve"> 16.65</w:t>
            </w:r>
          </w:p>
        </w:tc>
      </w:tr>
    </w:tbl>
    <w:p w14:paraId="6D4FF555" w14:textId="77777777" w:rsidR="005A27F3" w:rsidRPr="009B2C76" w:rsidRDefault="005A27F3"/>
    <w:p w14:paraId="2F83AF52" w14:textId="10A92D7D" w:rsidR="00E23DB9" w:rsidRPr="009B2C76" w:rsidRDefault="00E23DB9" w:rsidP="00E23DB9">
      <w:r w:rsidRPr="009B2C76">
        <w:t xml:space="preserve">Supplementary Table </w:t>
      </w:r>
      <w:r w:rsidR="00C75B40" w:rsidRPr="009B2C76">
        <w:t>6</w:t>
      </w:r>
      <w:r w:rsidR="005E689B" w:rsidRPr="009B2C76">
        <w:t xml:space="preserve">: </w:t>
      </w:r>
      <w:proofErr w:type="spellStart"/>
      <w:r w:rsidR="005E689B" w:rsidRPr="009B2C76">
        <w:t>v</w:t>
      </w:r>
      <w:r w:rsidRPr="009B2C76">
        <w:t>DLT</w:t>
      </w:r>
      <w:proofErr w:type="spellEnd"/>
      <w:r w:rsidRPr="009B2C76">
        <w:t xml:space="preserve"> </w:t>
      </w:r>
      <w:r w:rsidR="00116FD3" w:rsidRPr="009B2C76">
        <w:t>r</w:t>
      </w:r>
      <w:r w:rsidRPr="009B2C76">
        <w:t>eaction</w:t>
      </w:r>
      <w:r w:rsidR="00116FD3" w:rsidRPr="009B2C76">
        <w:t xml:space="preserve"> </w:t>
      </w:r>
      <w:r w:rsidRPr="009B2C76">
        <w:t>tim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23DB9" w:rsidRPr="009B2C76" w14:paraId="1E4FD58F" w14:textId="77777777" w:rsidTr="00E34A19">
        <w:tc>
          <w:tcPr>
            <w:tcW w:w="2265" w:type="dxa"/>
          </w:tcPr>
          <w:p w14:paraId="69E9B6ED" w14:textId="77777777" w:rsidR="00E23DB9" w:rsidRPr="009B2C76" w:rsidRDefault="00E23DB9" w:rsidP="00E34A19"/>
        </w:tc>
        <w:tc>
          <w:tcPr>
            <w:tcW w:w="2265" w:type="dxa"/>
          </w:tcPr>
          <w:p w14:paraId="461B8FA5" w14:textId="00C5E08D" w:rsidR="00E23DB9" w:rsidRPr="009B2C76" w:rsidRDefault="00116FD3" w:rsidP="00E34A19">
            <w:r w:rsidRPr="009B2C76">
              <w:t>L</w:t>
            </w:r>
            <w:r w:rsidR="00E23DB9" w:rsidRPr="009B2C76">
              <w:t>eft</w:t>
            </w:r>
            <w:r w:rsidRPr="009B2C76">
              <w:t xml:space="preserve"> ear</w:t>
            </w:r>
          </w:p>
        </w:tc>
        <w:tc>
          <w:tcPr>
            <w:tcW w:w="2266" w:type="dxa"/>
          </w:tcPr>
          <w:p w14:paraId="2A6275D9" w14:textId="32834B26" w:rsidR="00E23DB9" w:rsidRPr="009B2C76" w:rsidRDefault="00116FD3" w:rsidP="00E34A19">
            <w:r w:rsidRPr="009B2C76">
              <w:t>R</w:t>
            </w:r>
            <w:r w:rsidR="00E23DB9" w:rsidRPr="009B2C76">
              <w:t>ight</w:t>
            </w:r>
            <w:r w:rsidRPr="009B2C76">
              <w:t xml:space="preserve"> ear</w:t>
            </w:r>
          </w:p>
        </w:tc>
      </w:tr>
      <w:tr w:rsidR="00E23DB9" w:rsidRPr="009B2C76" w14:paraId="6F3C4B0B" w14:textId="77777777" w:rsidTr="00E34A19">
        <w:tc>
          <w:tcPr>
            <w:tcW w:w="2265" w:type="dxa"/>
          </w:tcPr>
          <w:p w14:paraId="77C08C9D" w14:textId="77777777" w:rsidR="00E23DB9" w:rsidRPr="009B2C76" w:rsidRDefault="00E23DB9" w:rsidP="00E34A19">
            <w:r w:rsidRPr="009B2C76">
              <w:t xml:space="preserve">TSST </w:t>
            </w:r>
          </w:p>
        </w:tc>
        <w:tc>
          <w:tcPr>
            <w:tcW w:w="2265" w:type="dxa"/>
          </w:tcPr>
          <w:p w14:paraId="30DF4FAF" w14:textId="77777777" w:rsidR="00E23DB9" w:rsidRPr="009B2C76" w:rsidRDefault="00C93676" w:rsidP="00C93676">
            <w:r w:rsidRPr="009B2C76">
              <w:t>139.73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23.89</w:t>
            </w:r>
          </w:p>
        </w:tc>
        <w:tc>
          <w:tcPr>
            <w:tcW w:w="2266" w:type="dxa"/>
          </w:tcPr>
          <w:p w14:paraId="0200AEBD" w14:textId="77777777" w:rsidR="00E23DB9" w:rsidRPr="009B2C76" w:rsidRDefault="00C93676" w:rsidP="00C93676">
            <w:r w:rsidRPr="009B2C76">
              <w:t>132.52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20.12</w:t>
            </w:r>
          </w:p>
        </w:tc>
      </w:tr>
      <w:tr w:rsidR="00E23DB9" w:rsidRPr="009B2C76" w14:paraId="700EC301" w14:textId="77777777" w:rsidTr="00E34A19">
        <w:tc>
          <w:tcPr>
            <w:tcW w:w="2265" w:type="dxa"/>
          </w:tcPr>
          <w:p w14:paraId="7717E2A6" w14:textId="77777777" w:rsidR="00E23DB9" w:rsidRPr="009B2C76" w:rsidRDefault="00E23DB9" w:rsidP="00E34A19">
            <w:r w:rsidRPr="009B2C76">
              <w:t>P-TSST</w:t>
            </w:r>
          </w:p>
        </w:tc>
        <w:tc>
          <w:tcPr>
            <w:tcW w:w="2265" w:type="dxa"/>
          </w:tcPr>
          <w:p w14:paraId="6A5F0299" w14:textId="77777777" w:rsidR="00E23DB9" w:rsidRPr="009B2C76" w:rsidRDefault="00C93676" w:rsidP="00C93676">
            <w:r w:rsidRPr="009B2C76">
              <w:t>139.99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22.26</w:t>
            </w:r>
          </w:p>
        </w:tc>
        <w:tc>
          <w:tcPr>
            <w:tcW w:w="2266" w:type="dxa"/>
          </w:tcPr>
          <w:p w14:paraId="59F39101" w14:textId="77777777" w:rsidR="00E23DB9" w:rsidRPr="009B2C76" w:rsidRDefault="00C93676" w:rsidP="00C93676">
            <w:r w:rsidRPr="009B2C76">
              <w:t>132.60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18.42</w:t>
            </w:r>
          </w:p>
        </w:tc>
      </w:tr>
    </w:tbl>
    <w:p w14:paraId="015BEFEF" w14:textId="77777777" w:rsidR="00E23DB9" w:rsidRPr="009B2C76" w:rsidRDefault="00E23DB9" w:rsidP="00E23DB9"/>
    <w:p w14:paraId="3F104CF6" w14:textId="5C7DDC01" w:rsidR="00E23DB9" w:rsidRPr="009B2C76" w:rsidRDefault="00E23DB9" w:rsidP="00E23DB9">
      <w:r w:rsidRPr="009B2C76">
        <w:t xml:space="preserve">Supplementary Table </w:t>
      </w:r>
      <w:r w:rsidR="00C75B40" w:rsidRPr="009B2C76">
        <w:t>7</w:t>
      </w:r>
      <w:r w:rsidR="005E689B" w:rsidRPr="009B2C76">
        <w:t xml:space="preserve">: </w:t>
      </w:r>
      <w:proofErr w:type="spellStart"/>
      <w:r w:rsidR="005E689B" w:rsidRPr="009B2C76">
        <w:t>v</w:t>
      </w:r>
      <w:r w:rsidRPr="009B2C76">
        <w:t>DLT</w:t>
      </w:r>
      <w:proofErr w:type="spellEnd"/>
      <w:r w:rsidR="00116FD3" w:rsidRPr="009B2C76">
        <w:t xml:space="preserve"> correct answ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23DB9" w:rsidRPr="009B2C76" w14:paraId="4D4CBFE9" w14:textId="77777777" w:rsidTr="00E34A19">
        <w:tc>
          <w:tcPr>
            <w:tcW w:w="2265" w:type="dxa"/>
          </w:tcPr>
          <w:p w14:paraId="6F65487D" w14:textId="77777777" w:rsidR="00E23DB9" w:rsidRPr="009B2C76" w:rsidRDefault="00E23DB9" w:rsidP="00E34A19"/>
        </w:tc>
        <w:tc>
          <w:tcPr>
            <w:tcW w:w="2265" w:type="dxa"/>
          </w:tcPr>
          <w:p w14:paraId="1B9AE7E3" w14:textId="52B9142F" w:rsidR="00E23DB9" w:rsidRPr="009B2C76" w:rsidRDefault="00116FD3" w:rsidP="00E34A19">
            <w:r w:rsidRPr="009B2C76">
              <w:t>L</w:t>
            </w:r>
            <w:r w:rsidR="00E23DB9" w:rsidRPr="009B2C76">
              <w:t>eft</w:t>
            </w:r>
            <w:r w:rsidRPr="009B2C76">
              <w:t xml:space="preserve"> ear</w:t>
            </w:r>
          </w:p>
        </w:tc>
        <w:tc>
          <w:tcPr>
            <w:tcW w:w="2266" w:type="dxa"/>
          </w:tcPr>
          <w:p w14:paraId="20BEA856" w14:textId="610E0C34" w:rsidR="00E23DB9" w:rsidRPr="009B2C76" w:rsidRDefault="00116FD3" w:rsidP="00E34A19">
            <w:r w:rsidRPr="009B2C76">
              <w:t>R</w:t>
            </w:r>
            <w:r w:rsidR="00E23DB9" w:rsidRPr="009B2C76">
              <w:t>ight</w:t>
            </w:r>
            <w:r w:rsidRPr="009B2C76">
              <w:t xml:space="preserve"> ear</w:t>
            </w:r>
          </w:p>
        </w:tc>
      </w:tr>
      <w:tr w:rsidR="00E23DB9" w:rsidRPr="009B2C76" w14:paraId="7B129B74" w14:textId="77777777" w:rsidTr="00E34A19">
        <w:tc>
          <w:tcPr>
            <w:tcW w:w="2265" w:type="dxa"/>
          </w:tcPr>
          <w:p w14:paraId="146B313A" w14:textId="77777777" w:rsidR="00E23DB9" w:rsidRPr="009B2C76" w:rsidRDefault="00E23DB9" w:rsidP="00E34A19">
            <w:r w:rsidRPr="009B2C76">
              <w:t xml:space="preserve">TSST </w:t>
            </w:r>
          </w:p>
        </w:tc>
        <w:tc>
          <w:tcPr>
            <w:tcW w:w="2265" w:type="dxa"/>
          </w:tcPr>
          <w:p w14:paraId="6F4C40E7" w14:textId="77777777" w:rsidR="00E23DB9" w:rsidRPr="009B2C76" w:rsidRDefault="001F55DB" w:rsidP="001F55DB">
            <w:r w:rsidRPr="009B2C76">
              <w:t>28.87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15.35</w:t>
            </w:r>
          </w:p>
        </w:tc>
        <w:tc>
          <w:tcPr>
            <w:tcW w:w="2266" w:type="dxa"/>
          </w:tcPr>
          <w:p w14:paraId="5B62DF05" w14:textId="77777777" w:rsidR="00E23DB9" w:rsidRPr="009B2C76" w:rsidRDefault="001F55DB" w:rsidP="001F55DB">
            <w:r w:rsidRPr="009B2C76">
              <w:t>59.32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16.18</w:t>
            </w:r>
          </w:p>
        </w:tc>
      </w:tr>
      <w:tr w:rsidR="00E23DB9" w:rsidRPr="009B2C76" w14:paraId="330D29E2" w14:textId="77777777" w:rsidTr="00E34A19">
        <w:tc>
          <w:tcPr>
            <w:tcW w:w="2265" w:type="dxa"/>
          </w:tcPr>
          <w:p w14:paraId="13E2ACC6" w14:textId="77777777" w:rsidR="00E23DB9" w:rsidRPr="009B2C76" w:rsidRDefault="00E23DB9" w:rsidP="00E34A19">
            <w:r w:rsidRPr="009B2C76">
              <w:t>P-TSST</w:t>
            </w:r>
          </w:p>
        </w:tc>
        <w:tc>
          <w:tcPr>
            <w:tcW w:w="2265" w:type="dxa"/>
          </w:tcPr>
          <w:p w14:paraId="7A0AF6AD" w14:textId="77777777" w:rsidR="00E23DB9" w:rsidRPr="009B2C76" w:rsidRDefault="001F55DB" w:rsidP="001F55DB">
            <w:r w:rsidRPr="009B2C76">
              <w:t>28.91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15.60</w:t>
            </w:r>
          </w:p>
        </w:tc>
        <w:tc>
          <w:tcPr>
            <w:tcW w:w="2266" w:type="dxa"/>
          </w:tcPr>
          <w:p w14:paraId="11A64762" w14:textId="77777777" w:rsidR="00E23DB9" w:rsidRPr="009B2C76" w:rsidRDefault="001F55DB" w:rsidP="001F55DB">
            <w:r w:rsidRPr="009B2C76">
              <w:t>58.77</w:t>
            </w:r>
            <w:r w:rsidR="00E23DB9" w:rsidRPr="009B2C76">
              <w:t xml:space="preserve"> </w:t>
            </w:r>
            <w:r w:rsidR="00E23DB9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17.76</w:t>
            </w:r>
          </w:p>
        </w:tc>
      </w:tr>
    </w:tbl>
    <w:p w14:paraId="1B0C8E2F" w14:textId="77777777" w:rsidR="00E23DB9" w:rsidRPr="009B2C76" w:rsidRDefault="00E23DB9"/>
    <w:p w14:paraId="4BB754B3" w14:textId="0CCFA409" w:rsidR="00054A7B" w:rsidRPr="009B2C76" w:rsidRDefault="00054A7B" w:rsidP="00054A7B">
      <w:r w:rsidRPr="009B2C76">
        <w:lastRenderedPageBreak/>
        <w:t xml:space="preserve">Supplementary Table </w:t>
      </w:r>
      <w:r w:rsidR="00C75B40" w:rsidRPr="009B2C76">
        <w:t>8</w:t>
      </w:r>
      <w:r w:rsidRPr="009B2C76">
        <w:t xml:space="preserve">: </w:t>
      </w:r>
      <w:proofErr w:type="spellStart"/>
      <w:r w:rsidRPr="009B2C76">
        <w:t>eDLT</w:t>
      </w:r>
      <w:proofErr w:type="spellEnd"/>
      <w:r w:rsidR="00116FD3" w:rsidRPr="009B2C76">
        <w:t xml:space="preserve"> r</w:t>
      </w:r>
      <w:r w:rsidR="00CD2732" w:rsidRPr="009B2C76">
        <w:t>eaction</w:t>
      </w:r>
      <w:r w:rsidR="00116FD3" w:rsidRPr="009B2C76">
        <w:t xml:space="preserve"> </w:t>
      </w:r>
      <w:r w:rsidR="00CD2732" w:rsidRPr="009B2C76">
        <w:t>tim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054A7B" w:rsidRPr="009B2C76" w14:paraId="5166BF8C" w14:textId="77777777" w:rsidTr="00E34A19">
        <w:tc>
          <w:tcPr>
            <w:tcW w:w="2265" w:type="dxa"/>
          </w:tcPr>
          <w:p w14:paraId="533936A3" w14:textId="77777777" w:rsidR="00054A7B" w:rsidRPr="009B2C76" w:rsidRDefault="00054A7B" w:rsidP="00E34A19"/>
        </w:tc>
        <w:tc>
          <w:tcPr>
            <w:tcW w:w="2265" w:type="dxa"/>
          </w:tcPr>
          <w:p w14:paraId="54F1DC5C" w14:textId="4548B063" w:rsidR="00054A7B" w:rsidRPr="009B2C76" w:rsidRDefault="00116FD3" w:rsidP="00E34A19">
            <w:r w:rsidRPr="009B2C76">
              <w:t>L</w:t>
            </w:r>
            <w:r w:rsidR="00054A7B" w:rsidRPr="009B2C76">
              <w:t>eft</w:t>
            </w:r>
            <w:r w:rsidRPr="009B2C76">
              <w:t xml:space="preserve"> ear</w:t>
            </w:r>
          </w:p>
        </w:tc>
        <w:tc>
          <w:tcPr>
            <w:tcW w:w="2266" w:type="dxa"/>
          </w:tcPr>
          <w:p w14:paraId="5D9FAAC2" w14:textId="6F04ED82" w:rsidR="00054A7B" w:rsidRPr="009B2C76" w:rsidRDefault="00116FD3" w:rsidP="00E34A19">
            <w:r w:rsidRPr="009B2C76">
              <w:t>R</w:t>
            </w:r>
            <w:r w:rsidR="00054A7B" w:rsidRPr="009B2C76">
              <w:t>ight</w:t>
            </w:r>
            <w:r w:rsidRPr="009B2C76">
              <w:t xml:space="preserve"> ear</w:t>
            </w:r>
          </w:p>
        </w:tc>
      </w:tr>
      <w:tr w:rsidR="00054A7B" w:rsidRPr="009B2C76" w14:paraId="646F9491" w14:textId="77777777" w:rsidTr="00E34A19">
        <w:tc>
          <w:tcPr>
            <w:tcW w:w="2265" w:type="dxa"/>
          </w:tcPr>
          <w:p w14:paraId="6DCF4D5A" w14:textId="77777777" w:rsidR="00054A7B" w:rsidRPr="009B2C76" w:rsidRDefault="00054A7B" w:rsidP="00E34A19">
            <w:r w:rsidRPr="009B2C76">
              <w:t xml:space="preserve">TSST </w:t>
            </w:r>
          </w:p>
        </w:tc>
        <w:tc>
          <w:tcPr>
            <w:tcW w:w="2265" w:type="dxa"/>
          </w:tcPr>
          <w:p w14:paraId="44D75A53" w14:textId="77777777" w:rsidR="00054A7B" w:rsidRPr="009B2C76" w:rsidRDefault="00CD2732" w:rsidP="00CD2732">
            <w:r w:rsidRPr="009B2C76">
              <w:t>163.47</w:t>
            </w:r>
            <w:r w:rsidR="00054A7B" w:rsidRPr="009B2C76">
              <w:t xml:space="preserve"> </w:t>
            </w:r>
            <w:r w:rsidR="00054A7B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37.18</w:t>
            </w:r>
          </w:p>
        </w:tc>
        <w:tc>
          <w:tcPr>
            <w:tcW w:w="2266" w:type="dxa"/>
          </w:tcPr>
          <w:p w14:paraId="14B0F9E5" w14:textId="77777777" w:rsidR="00054A7B" w:rsidRPr="009B2C76" w:rsidRDefault="00CD2732" w:rsidP="00CD2732">
            <w:r w:rsidRPr="009B2C76">
              <w:t>171.48</w:t>
            </w:r>
            <w:r w:rsidR="00054A7B" w:rsidRPr="009B2C76">
              <w:t xml:space="preserve"> </w:t>
            </w:r>
            <w:r w:rsidR="00054A7B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37.33</w:t>
            </w:r>
          </w:p>
        </w:tc>
      </w:tr>
      <w:tr w:rsidR="00054A7B" w:rsidRPr="009B2C76" w14:paraId="57B875C6" w14:textId="77777777" w:rsidTr="00E34A19">
        <w:tc>
          <w:tcPr>
            <w:tcW w:w="2265" w:type="dxa"/>
          </w:tcPr>
          <w:p w14:paraId="27A3585E" w14:textId="77777777" w:rsidR="00054A7B" w:rsidRPr="009B2C76" w:rsidRDefault="00054A7B" w:rsidP="00E34A19">
            <w:r w:rsidRPr="009B2C76">
              <w:t>P-TSST</w:t>
            </w:r>
          </w:p>
        </w:tc>
        <w:tc>
          <w:tcPr>
            <w:tcW w:w="2265" w:type="dxa"/>
          </w:tcPr>
          <w:p w14:paraId="4081D1E2" w14:textId="77777777" w:rsidR="00054A7B" w:rsidRPr="009B2C76" w:rsidRDefault="00CD2732" w:rsidP="00CD2732">
            <w:r w:rsidRPr="009B2C76">
              <w:t>163.68</w:t>
            </w:r>
            <w:r w:rsidR="00054A7B" w:rsidRPr="009B2C76">
              <w:t xml:space="preserve"> </w:t>
            </w:r>
            <w:r w:rsidR="00054A7B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32.54</w:t>
            </w:r>
          </w:p>
        </w:tc>
        <w:tc>
          <w:tcPr>
            <w:tcW w:w="2266" w:type="dxa"/>
          </w:tcPr>
          <w:p w14:paraId="4F5DACBC" w14:textId="77777777" w:rsidR="00054A7B" w:rsidRPr="009B2C76" w:rsidRDefault="00CD2732" w:rsidP="00CD2732">
            <w:r w:rsidRPr="009B2C76">
              <w:t>173.55</w:t>
            </w:r>
            <w:r w:rsidR="00054A7B" w:rsidRPr="009B2C76">
              <w:t xml:space="preserve"> </w:t>
            </w:r>
            <w:r w:rsidR="00054A7B" w:rsidRPr="009B2C76">
              <w:rPr>
                <w:rFonts w:cstheme="minorHAnsi"/>
              </w:rPr>
              <w:t xml:space="preserve">± </w:t>
            </w:r>
            <w:r w:rsidRPr="009B2C76">
              <w:rPr>
                <w:rFonts w:cstheme="minorHAnsi"/>
              </w:rPr>
              <w:t>32.93</w:t>
            </w:r>
          </w:p>
        </w:tc>
      </w:tr>
    </w:tbl>
    <w:p w14:paraId="5A8AFFB9" w14:textId="77777777" w:rsidR="00054A7B" w:rsidRPr="009B2C76" w:rsidRDefault="00054A7B"/>
    <w:p w14:paraId="21815166" w14:textId="3D60E2F6" w:rsidR="008647BF" w:rsidRPr="009B2C76" w:rsidRDefault="00054A7B">
      <w:r w:rsidRPr="009B2C76">
        <w:t xml:space="preserve">Supplementary Table </w:t>
      </w:r>
      <w:r w:rsidR="00C75B40" w:rsidRPr="009B2C76">
        <w:t>9</w:t>
      </w:r>
      <w:r w:rsidR="008647BF" w:rsidRPr="009B2C76">
        <w:t xml:space="preserve">: </w:t>
      </w:r>
      <w:proofErr w:type="spellStart"/>
      <w:r w:rsidR="008647BF" w:rsidRPr="009B2C76">
        <w:t>eDLT</w:t>
      </w:r>
      <w:proofErr w:type="spellEnd"/>
      <w:r w:rsidR="00CD2732" w:rsidRPr="009B2C76">
        <w:t xml:space="preserve"> </w:t>
      </w:r>
      <w:r w:rsidR="00116FD3" w:rsidRPr="009B2C76">
        <w:t>correct respon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054A7B" w:rsidRPr="009B2C76" w14:paraId="526913EB" w14:textId="77777777" w:rsidTr="008647BF">
        <w:tc>
          <w:tcPr>
            <w:tcW w:w="2265" w:type="dxa"/>
          </w:tcPr>
          <w:p w14:paraId="791C6CD3" w14:textId="77777777" w:rsidR="00054A7B" w:rsidRPr="009B2C76" w:rsidRDefault="00054A7B"/>
        </w:tc>
        <w:tc>
          <w:tcPr>
            <w:tcW w:w="2265" w:type="dxa"/>
          </w:tcPr>
          <w:p w14:paraId="5287D263" w14:textId="6EE59C34" w:rsidR="00054A7B" w:rsidRPr="009B2C76" w:rsidRDefault="00116FD3">
            <w:r w:rsidRPr="009B2C76">
              <w:t>L</w:t>
            </w:r>
            <w:r w:rsidR="00054A7B" w:rsidRPr="009B2C76">
              <w:t>eft</w:t>
            </w:r>
            <w:r w:rsidRPr="009B2C76">
              <w:t xml:space="preserve"> ear</w:t>
            </w:r>
          </w:p>
        </w:tc>
        <w:tc>
          <w:tcPr>
            <w:tcW w:w="2266" w:type="dxa"/>
          </w:tcPr>
          <w:p w14:paraId="3F9F03FF" w14:textId="793AAA85" w:rsidR="00054A7B" w:rsidRPr="009B2C76" w:rsidRDefault="00116FD3">
            <w:r w:rsidRPr="009B2C76">
              <w:t>R</w:t>
            </w:r>
            <w:r w:rsidR="00054A7B" w:rsidRPr="009B2C76">
              <w:t>ight</w:t>
            </w:r>
            <w:r w:rsidRPr="009B2C76">
              <w:t xml:space="preserve"> ear</w:t>
            </w:r>
          </w:p>
        </w:tc>
      </w:tr>
      <w:tr w:rsidR="00054A7B" w:rsidRPr="009B2C76" w14:paraId="11540BFF" w14:textId="77777777" w:rsidTr="008647BF">
        <w:tc>
          <w:tcPr>
            <w:tcW w:w="2265" w:type="dxa"/>
          </w:tcPr>
          <w:p w14:paraId="242E06C0" w14:textId="77777777" w:rsidR="00054A7B" w:rsidRPr="009B2C76" w:rsidRDefault="00054A7B" w:rsidP="00965CAA">
            <w:r w:rsidRPr="009B2C76">
              <w:t xml:space="preserve">TSST </w:t>
            </w:r>
          </w:p>
        </w:tc>
        <w:tc>
          <w:tcPr>
            <w:tcW w:w="2265" w:type="dxa"/>
          </w:tcPr>
          <w:p w14:paraId="14C5A834" w14:textId="77777777" w:rsidR="00054A7B" w:rsidRPr="009B2C76" w:rsidRDefault="00054A7B">
            <w:r w:rsidRPr="009B2C76">
              <w:t xml:space="preserve">41.32 </w:t>
            </w:r>
            <w:r w:rsidRPr="009B2C76">
              <w:rPr>
                <w:rFonts w:cstheme="minorHAnsi"/>
              </w:rPr>
              <w:t>± 1.95</w:t>
            </w:r>
          </w:p>
        </w:tc>
        <w:tc>
          <w:tcPr>
            <w:tcW w:w="2266" w:type="dxa"/>
          </w:tcPr>
          <w:p w14:paraId="7DD28C0F" w14:textId="77777777" w:rsidR="00054A7B" w:rsidRPr="009B2C76" w:rsidRDefault="00054A7B">
            <w:r w:rsidRPr="009B2C76">
              <w:t xml:space="preserve">27.70 </w:t>
            </w:r>
            <w:r w:rsidRPr="009B2C76">
              <w:rPr>
                <w:rFonts w:cstheme="minorHAnsi"/>
              </w:rPr>
              <w:t>± 1.82</w:t>
            </w:r>
          </w:p>
        </w:tc>
      </w:tr>
      <w:tr w:rsidR="00054A7B" w:rsidRPr="009B2C76" w14:paraId="2AC7DF53" w14:textId="77777777" w:rsidTr="008647BF">
        <w:tc>
          <w:tcPr>
            <w:tcW w:w="2265" w:type="dxa"/>
          </w:tcPr>
          <w:p w14:paraId="605CE284" w14:textId="77777777" w:rsidR="00054A7B" w:rsidRPr="009B2C76" w:rsidRDefault="00054A7B">
            <w:r w:rsidRPr="009B2C76">
              <w:t>P-TSST</w:t>
            </w:r>
          </w:p>
        </w:tc>
        <w:tc>
          <w:tcPr>
            <w:tcW w:w="2265" w:type="dxa"/>
          </w:tcPr>
          <w:p w14:paraId="666ADA96" w14:textId="77777777" w:rsidR="00054A7B" w:rsidRPr="009B2C76" w:rsidRDefault="00054A7B">
            <w:r w:rsidRPr="009B2C76">
              <w:t xml:space="preserve">41.59 </w:t>
            </w:r>
            <w:r w:rsidRPr="009B2C76">
              <w:rPr>
                <w:rFonts w:cstheme="minorHAnsi"/>
              </w:rPr>
              <w:t>± 2.13</w:t>
            </w:r>
          </w:p>
        </w:tc>
        <w:tc>
          <w:tcPr>
            <w:tcW w:w="2266" w:type="dxa"/>
          </w:tcPr>
          <w:p w14:paraId="2C509744" w14:textId="77777777" w:rsidR="00054A7B" w:rsidRPr="009B2C76" w:rsidRDefault="00054A7B">
            <w:r w:rsidRPr="009B2C76">
              <w:t xml:space="preserve">27.83 </w:t>
            </w:r>
            <w:r w:rsidRPr="009B2C76">
              <w:rPr>
                <w:rFonts w:cstheme="minorHAnsi"/>
              </w:rPr>
              <w:t>± 1.91</w:t>
            </w:r>
          </w:p>
        </w:tc>
      </w:tr>
    </w:tbl>
    <w:p w14:paraId="2C4557E2" w14:textId="77777777" w:rsidR="00170FCF" w:rsidRPr="009B2C76" w:rsidRDefault="00170FCF" w:rsidP="00170FCF">
      <w:pPr>
        <w:jc w:val="both"/>
      </w:pPr>
    </w:p>
    <w:p w14:paraId="7B4955C9" w14:textId="5F2848EA" w:rsidR="00170FCF" w:rsidRPr="009B2C76" w:rsidRDefault="00170FCF" w:rsidP="00170FCF">
      <w:r w:rsidRPr="009B2C76">
        <w:t>Supplementary Results</w:t>
      </w:r>
    </w:p>
    <w:p w14:paraId="61B8E8DF" w14:textId="504434A2" w:rsidR="001F11D9" w:rsidRPr="009B2C76" w:rsidRDefault="00170FCF" w:rsidP="00E77236">
      <w:pPr>
        <w:jc w:val="both"/>
      </w:pPr>
      <w:r w:rsidRPr="009B2C76">
        <w:t xml:space="preserve">Proof of </w:t>
      </w:r>
      <w:r w:rsidR="00793DBC" w:rsidRPr="009B2C76">
        <w:t>principle</w:t>
      </w:r>
      <w:r w:rsidRPr="009B2C76">
        <w:t xml:space="preserve"> for Banich-Belger task</w:t>
      </w:r>
    </w:p>
    <w:p w14:paraId="6111E85C" w14:textId="124CBBFC" w:rsidR="00E77236" w:rsidRPr="009B2C76" w:rsidRDefault="00E77236" w:rsidP="00E77236">
      <w:pPr>
        <w:jc w:val="both"/>
        <w:rPr>
          <w:b/>
        </w:rPr>
      </w:pPr>
      <w:r w:rsidRPr="009B2C76">
        <w:t>To determine, whether the Banich-Belger task worked as predicted by the literature, we calculated a repeated measures ANOVA for numbers of correct responses within the P-TSST session with the factors condition (physical vs name matching) and visual field (across vs. within). There was a significant main effect of task (</w:t>
      </w:r>
      <w:proofErr w:type="gramStart"/>
      <w:r w:rsidRPr="009B2C76">
        <w:t>F</w:t>
      </w:r>
      <w:r w:rsidRPr="009B2C76">
        <w:rPr>
          <w:vertAlign w:val="subscript"/>
        </w:rPr>
        <w:t>(</w:t>
      </w:r>
      <w:proofErr w:type="gramEnd"/>
      <w:r w:rsidRPr="009B2C76">
        <w:rPr>
          <w:vertAlign w:val="subscript"/>
        </w:rPr>
        <w:t xml:space="preserve">1,52) </w:t>
      </w:r>
      <w:r w:rsidRPr="009B2C76">
        <w:t xml:space="preserve">= 231.64, p&lt;.001, </w:t>
      </w:r>
      <w:r w:rsidRPr="009B2C76">
        <w:rPr>
          <w:rFonts w:cstheme="minorHAnsi"/>
        </w:rPr>
        <w:t>η</w:t>
      </w:r>
      <w:r w:rsidRPr="009B2C76">
        <w:rPr>
          <w:vertAlign w:val="subscript"/>
        </w:rPr>
        <w:t>p</w:t>
      </w:r>
      <w:r w:rsidRPr="009B2C76">
        <w:rPr>
          <w:vertAlign w:val="superscript"/>
        </w:rPr>
        <w:t>2</w:t>
      </w:r>
      <w:r w:rsidRPr="009B2C76">
        <w:t xml:space="preserve"> = .82) and visual field (F</w:t>
      </w:r>
      <w:r w:rsidRPr="009B2C76">
        <w:rPr>
          <w:vertAlign w:val="subscript"/>
        </w:rPr>
        <w:t xml:space="preserve">(1,52) </w:t>
      </w:r>
      <w:r w:rsidRPr="009B2C76">
        <w:t xml:space="preserve">= 127.5, p&lt;.001, </w:t>
      </w:r>
      <w:r w:rsidRPr="009B2C76">
        <w:rPr>
          <w:rFonts w:cstheme="minorHAnsi"/>
        </w:rPr>
        <w:t>η</w:t>
      </w:r>
      <w:r w:rsidRPr="009B2C76">
        <w:rPr>
          <w:vertAlign w:val="subscript"/>
        </w:rPr>
        <w:t>p</w:t>
      </w:r>
      <w:r w:rsidRPr="009B2C76">
        <w:rPr>
          <w:vertAlign w:val="superscript"/>
        </w:rPr>
        <w:t>2</w:t>
      </w:r>
      <w:r w:rsidRPr="009B2C76">
        <w:t xml:space="preserve"> = .71) as well as an interaction effect of both (F</w:t>
      </w:r>
      <w:r w:rsidRPr="009B2C76">
        <w:rPr>
          <w:vertAlign w:val="subscript"/>
        </w:rPr>
        <w:t xml:space="preserve">(1,52) </w:t>
      </w:r>
      <w:r w:rsidRPr="009B2C76">
        <w:t xml:space="preserve">= 364.55, p&lt;.001, </w:t>
      </w:r>
      <w:r w:rsidRPr="009B2C76">
        <w:rPr>
          <w:rFonts w:cstheme="minorHAnsi"/>
        </w:rPr>
        <w:t>η</w:t>
      </w:r>
      <w:r w:rsidRPr="009B2C76">
        <w:rPr>
          <w:vertAlign w:val="subscript"/>
        </w:rPr>
        <w:t>p</w:t>
      </w:r>
      <w:r w:rsidRPr="009B2C76">
        <w:rPr>
          <w:vertAlign w:val="superscript"/>
        </w:rPr>
        <w:t>2</w:t>
      </w:r>
      <w:r w:rsidRPr="009B2C76">
        <w:t xml:space="preserve"> = .64</w:t>
      </w:r>
      <w:r w:rsidR="008A2EFC" w:rsidRPr="009B2C76">
        <w:t>, see supplementary figure 1</w:t>
      </w:r>
      <w:r w:rsidRPr="009B2C76">
        <w:t xml:space="preserve">). Bonferroni-corrected post hoc tests revealed that the participants reported significantly more correct responses in name matching compared to physical matching on within-field trials (p &lt; .001). No differences were observed when the task was performed on across-field trials (p = .646).  We performed the same analysis for reaction times. No comparisons reached significance (all </w:t>
      </w:r>
      <w:r w:rsidRPr="009B2C76">
        <w:rPr>
          <w:i/>
        </w:rPr>
        <w:t>p’</w:t>
      </w:r>
      <w:r w:rsidRPr="009B2C76">
        <w:t>s &gt; .075).</w:t>
      </w:r>
    </w:p>
    <w:p w14:paraId="2149CB23" w14:textId="0E4034F5" w:rsidR="0074710A" w:rsidRPr="009B2C76" w:rsidRDefault="0034425E" w:rsidP="0074710A">
      <w:pPr>
        <w:keepNext/>
        <w:jc w:val="both"/>
      </w:pPr>
      <w:r w:rsidRPr="009B2C76">
        <w:rPr>
          <w:noProof/>
        </w:rPr>
        <w:drawing>
          <wp:inline distT="0" distB="0" distL="0" distR="0" wp14:anchorId="20674A18" wp14:editId="655BCFCF">
            <wp:extent cx="5760720" cy="23310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2C174" w14:textId="503C5F0A" w:rsidR="0074710A" w:rsidRPr="009B2C76" w:rsidRDefault="008A2EFC" w:rsidP="0074710A">
      <w:pPr>
        <w:pStyle w:val="Beschriftung"/>
        <w:jc w:val="both"/>
        <w:rPr>
          <w:b/>
          <w:color w:val="auto"/>
          <w:sz w:val="22"/>
          <w:lang w:val="en-US"/>
        </w:rPr>
      </w:pPr>
      <w:r w:rsidRPr="009B2C76">
        <w:rPr>
          <w:color w:val="auto"/>
          <w:sz w:val="22"/>
          <w:lang w:val="en-US"/>
        </w:rPr>
        <w:t>Supplementary f</w:t>
      </w:r>
      <w:r w:rsidR="0074710A" w:rsidRPr="009B2C76">
        <w:rPr>
          <w:color w:val="auto"/>
          <w:sz w:val="22"/>
          <w:lang w:val="en-US"/>
        </w:rPr>
        <w:t xml:space="preserve">igure </w:t>
      </w:r>
      <w:r w:rsidR="00F61DA6" w:rsidRPr="009B2C76">
        <w:rPr>
          <w:color w:val="auto"/>
          <w:sz w:val="22"/>
          <w:lang w:val="en-US"/>
        </w:rPr>
        <w:t>1</w:t>
      </w:r>
      <w:r w:rsidR="0074710A" w:rsidRPr="009B2C76">
        <w:rPr>
          <w:color w:val="auto"/>
          <w:sz w:val="22"/>
          <w:lang w:val="en-US"/>
        </w:rPr>
        <w:t xml:space="preserve">. </w:t>
      </w:r>
      <w:r w:rsidR="0074710A" w:rsidRPr="009B2C76">
        <w:rPr>
          <w:i w:val="0"/>
          <w:color w:val="auto"/>
          <w:sz w:val="22"/>
          <w:lang w:val="en-US"/>
        </w:rPr>
        <w:t xml:space="preserve">Mean number of correct responses (A) and mean reaction times (B) for each condition and visual field in the Banich-Belger task.  Error bars represent </w:t>
      </w:r>
      <w:r w:rsidR="0074710A" w:rsidRPr="009B2C76">
        <w:rPr>
          <w:rFonts w:cstheme="minorHAnsi"/>
          <w:i w:val="0"/>
          <w:color w:val="auto"/>
          <w:sz w:val="22"/>
          <w:lang w:val="en-US"/>
        </w:rPr>
        <w:t>±</w:t>
      </w:r>
      <w:r w:rsidR="0074710A" w:rsidRPr="009B2C76">
        <w:rPr>
          <w:i w:val="0"/>
          <w:color w:val="auto"/>
          <w:sz w:val="22"/>
          <w:lang w:val="en-US"/>
        </w:rPr>
        <w:t>1 SEM.</w:t>
      </w:r>
    </w:p>
    <w:p w14:paraId="230EDD52" w14:textId="0C4D533B" w:rsidR="00FC026E" w:rsidRPr="009B2C76" w:rsidRDefault="00FC026E" w:rsidP="00E77236">
      <w:pPr>
        <w:jc w:val="both"/>
      </w:pPr>
    </w:p>
    <w:p w14:paraId="73D328C5" w14:textId="77777777" w:rsidR="00FC026E" w:rsidRPr="009B2C76" w:rsidRDefault="00FC026E" w:rsidP="00FC026E">
      <w:pPr>
        <w:ind w:firstLine="708"/>
        <w:jc w:val="both"/>
      </w:pPr>
      <w:r w:rsidRPr="009B2C76">
        <w:t>Across-field advantage</w:t>
      </w:r>
    </w:p>
    <w:p w14:paraId="3FF47C1A" w14:textId="381093D8" w:rsidR="0074710A" w:rsidRPr="009B2C76" w:rsidRDefault="0074710A" w:rsidP="00E77236">
      <w:pPr>
        <w:jc w:val="both"/>
      </w:pPr>
    </w:p>
    <w:p w14:paraId="2D1059B2" w14:textId="77777777" w:rsidR="00473B08" w:rsidRPr="009B2C76" w:rsidRDefault="00473B08" w:rsidP="00473B08">
      <w:pPr>
        <w:keepNext/>
        <w:jc w:val="center"/>
      </w:pPr>
      <w:r w:rsidRPr="009B2C76">
        <w:rPr>
          <w:noProof/>
        </w:rPr>
        <w:lastRenderedPageBreak/>
        <w:drawing>
          <wp:inline distT="0" distB="0" distL="0" distR="0" wp14:anchorId="2CA9468D" wp14:editId="75045D98">
            <wp:extent cx="3108960" cy="2615817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5050" cy="2620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DBF1A" w14:textId="6F4E8C65" w:rsidR="00473B08" w:rsidRPr="009B2C76" w:rsidRDefault="00AB43B7" w:rsidP="00473B08">
      <w:pPr>
        <w:pStyle w:val="Beschriftung"/>
        <w:jc w:val="both"/>
        <w:rPr>
          <w:color w:val="auto"/>
          <w:sz w:val="22"/>
          <w:szCs w:val="22"/>
          <w:lang w:val="en-US"/>
        </w:rPr>
      </w:pPr>
      <w:r w:rsidRPr="009B2C76">
        <w:rPr>
          <w:color w:val="auto"/>
          <w:sz w:val="22"/>
          <w:szCs w:val="22"/>
          <w:lang w:val="en-US"/>
        </w:rPr>
        <w:t>Supplementary f</w:t>
      </w:r>
      <w:r w:rsidR="00473B08" w:rsidRPr="009B2C76">
        <w:rPr>
          <w:color w:val="auto"/>
          <w:sz w:val="22"/>
          <w:szCs w:val="22"/>
          <w:lang w:val="en-US"/>
        </w:rPr>
        <w:t xml:space="preserve">igure </w:t>
      </w:r>
      <w:r w:rsidRPr="009B2C76">
        <w:rPr>
          <w:color w:val="auto"/>
          <w:sz w:val="22"/>
          <w:szCs w:val="22"/>
          <w:lang w:val="en-US"/>
        </w:rPr>
        <w:t>2</w:t>
      </w:r>
      <w:r w:rsidR="00473B08" w:rsidRPr="009B2C76">
        <w:rPr>
          <w:color w:val="auto"/>
          <w:sz w:val="22"/>
          <w:szCs w:val="22"/>
          <w:lang w:val="en-US"/>
        </w:rPr>
        <w:t xml:space="preserve">. </w:t>
      </w:r>
      <w:r w:rsidR="00473B08" w:rsidRPr="009B2C76">
        <w:rPr>
          <w:i w:val="0"/>
          <w:color w:val="auto"/>
          <w:sz w:val="22"/>
          <w:szCs w:val="22"/>
          <w:lang w:val="en-US"/>
        </w:rPr>
        <w:t xml:space="preserve">Total across-field advantage for reaction times in the Banich-Belger task. </w:t>
      </w:r>
      <w:r w:rsidR="00473B08" w:rsidRPr="009B2C76">
        <w:rPr>
          <w:i w:val="0"/>
          <w:color w:val="auto"/>
          <w:sz w:val="22"/>
          <w:lang w:val="en-US"/>
        </w:rPr>
        <w:t xml:space="preserve">Error bars represent </w:t>
      </w:r>
      <w:r w:rsidR="00473B08" w:rsidRPr="009B2C76">
        <w:rPr>
          <w:rFonts w:cstheme="minorHAnsi"/>
          <w:i w:val="0"/>
          <w:color w:val="auto"/>
          <w:sz w:val="22"/>
          <w:lang w:val="en-US"/>
        </w:rPr>
        <w:t>±</w:t>
      </w:r>
      <w:r w:rsidR="00473B08" w:rsidRPr="009B2C76">
        <w:rPr>
          <w:i w:val="0"/>
          <w:color w:val="auto"/>
          <w:sz w:val="22"/>
          <w:lang w:val="en-US"/>
        </w:rPr>
        <w:t>1 SEM.</w:t>
      </w:r>
    </w:p>
    <w:p w14:paraId="7C2E8DD4" w14:textId="2F7272CC" w:rsidR="00473B08" w:rsidRPr="009B2C76" w:rsidRDefault="00473B08" w:rsidP="00E77236">
      <w:pPr>
        <w:jc w:val="both"/>
        <w:rPr>
          <w:b/>
        </w:rPr>
      </w:pPr>
    </w:p>
    <w:p w14:paraId="54AAC1CB" w14:textId="35D95FBD" w:rsidR="00FC026E" w:rsidRPr="009B2C76" w:rsidRDefault="00FC026E" w:rsidP="00E77236">
      <w:pPr>
        <w:jc w:val="both"/>
        <w:rPr>
          <w:b/>
        </w:rPr>
      </w:pPr>
    </w:p>
    <w:p w14:paraId="6F3AAB13" w14:textId="38C1FACE" w:rsidR="00FC026E" w:rsidRPr="009B2C76" w:rsidRDefault="00FC026E" w:rsidP="00E77236">
      <w:pPr>
        <w:jc w:val="both"/>
        <w:rPr>
          <w:b/>
        </w:rPr>
      </w:pPr>
    </w:p>
    <w:p w14:paraId="04BF70E7" w14:textId="77777777" w:rsidR="00FC026E" w:rsidRPr="009B2C76" w:rsidRDefault="00FC026E" w:rsidP="00E77236">
      <w:pPr>
        <w:jc w:val="both"/>
        <w:rPr>
          <w:b/>
        </w:rPr>
      </w:pPr>
    </w:p>
    <w:p w14:paraId="176ECE4F" w14:textId="5C211502" w:rsidR="00E77236" w:rsidRPr="009B2C76" w:rsidRDefault="00E77236" w:rsidP="00E77236">
      <w:pPr>
        <w:jc w:val="both"/>
        <w:rPr>
          <w:b/>
        </w:rPr>
      </w:pPr>
      <w:r w:rsidRPr="009B2C76">
        <w:t xml:space="preserve">Proof of </w:t>
      </w:r>
      <w:r w:rsidR="00793DBC" w:rsidRPr="009B2C76">
        <w:t>principle</w:t>
      </w:r>
      <w:r w:rsidRPr="009B2C76">
        <w:t xml:space="preserve"> for Dichotic listening tasks</w:t>
      </w:r>
    </w:p>
    <w:p w14:paraId="7E27FEDE" w14:textId="274C1BE5" w:rsidR="00E77236" w:rsidRPr="009B2C76" w:rsidRDefault="00E77236" w:rsidP="00E77236">
      <w:pPr>
        <w:jc w:val="both"/>
      </w:pPr>
      <w:r w:rsidRPr="009B2C76">
        <w:t xml:space="preserve">To see if the </w:t>
      </w:r>
      <w:r w:rsidR="0074710A" w:rsidRPr="009B2C76">
        <w:t xml:space="preserve">verbal dichotic listening task </w:t>
      </w:r>
      <w:r w:rsidRPr="009B2C76">
        <w:t xml:space="preserve">produced a similar pattern as predicted in the literature, we calculated a dependent sample t-test to compare mean reaction times and numbers of responses the stimuli on the right and left side within the P-TSST session. </w:t>
      </w:r>
      <w:proofErr w:type="gramStart"/>
      <w:r w:rsidRPr="009B2C76">
        <w:t>Analyses revealed that participants reported significantly more syllables on the right ear (t</w:t>
      </w:r>
      <w:r w:rsidRPr="009B2C76">
        <w:rPr>
          <w:vertAlign w:val="subscript"/>
        </w:rPr>
        <w:t>(52)</w:t>
      </w:r>
      <w:r w:rsidRPr="009B2C76">
        <w:t xml:space="preserve"> = 6.84, p&lt;.001, mean = 58.77 </w:t>
      </w:r>
      <w:r w:rsidRPr="009B2C76">
        <w:rPr>
          <w:rFonts w:cstheme="minorHAnsi"/>
        </w:rPr>
        <w:t>±</w:t>
      </w:r>
      <w:r w:rsidRPr="009B2C76">
        <w:t xml:space="preserve"> 17.76) than on the left ear (mean = 28.91 </w:t>
      </w:r>
      <w:r w:rsidRPr="009B2C76">
        <w:rPr>
          <w:rFonts w:cstheme="minorHAnsi"/>
        </w:rPr>
        <w:t>± 15.61</w:t>
      </w:r>
      <w:r w:rsidR="008A2EFC" w:rsidRPr="009B2C76">
        <w:rPr>
          <w:rFonts w:cstheme="minorHAnsi"/>
        </w:rPr>
        <w:t xml:space="preserve">, see supplementary figure </w:t>
      </w:r>
      <w:r w:rsidR="00AB43B7" w:rsidRPr="009B2C76">
        <w:rPr>
          <w:rFonts w:cstheme="minorHAnsi"/>
        </w:rPr>
        <w:t>3</w:t>
      </w:r>
      <w:r w:rsidR="008A2EFC" w:rsidRPr="009B2C76">
        <w:rPr>
          <w:rFonts w:cstheme="minorHAnsi"/>
        </w:rPr>
        <w:t>A</w:t>
      </w:r>
      <w:r w:rsidRPr="009B2C76">
        <w:rPr>
          <w:rFonts w:cstheme="minorHAnsi"/>
        </w:rPr>
        <w:t xml:space="preserve">) </w:t>
      </w:r>
      <w:r w:rsidRPr="009B2C76">
        <w:t>and reacted faster to stimuli on the right side (t</w:t>
      </w:r>
      <w:r w:rsidRPr="009B2C76">
        <w:rPr>
          <w:vertAlign w:val="subscript"/>
        </w:rPr>
        <w:t>(52)</w:t>
      </w:r>
      <w:r w:rsidRPr="009B2C76">
        <w:t xml:space="preserve"> = 4.15, p&lt;.001, mean = 132.60ms </w:t>
      </w:r>
      <w:r w:rsidRPr="009B2C76">
        <w:rPr>
          <w:rFonts w:cstheme="minorHAnsi"/>
        </w:rPr>
        <w:t>± 18.42</w:t>
      </w:r>
      <w:r w:rsidRPr="009B2C76">
        <w:t xml:space="preserve">) than on the left side (mean = 139.99ms </w:t>
      </w:r>
      <w:r w:rsidRPr="009B2C76">
        <w:rPr>
          <w:rFonts w:cstheme="minorHAnsi"/>
        </w:rPr>
        <w:t xml:space="preserve">± 22.26; see </w:t>
      </w:r>
      <w:r w:rsidR="008A2EFC" w:rsidRPr="009B2C76">
        <w:rPr>
          <w:rFonts w:cstheme="minorHAnsi"/>
        </w:rPr>
        <w:t xml:space="preserve">supplementary figure </w:t>
      </w:r>
      <w:r w:rsidR="00AB43B7" w:rsidRPr="009B2C76">
        <w:rPr>
          <w:rFonts w:cstheme="minorHAnsi"/>
        </w:rPr>
        <w:t>3</w:t>
      </w:r>
      <w:r w:rsidR="008A2EFC" w:rsidRPr="009B2C76">
        <w:rPr>
          <w:rFonts w:cstheme="minorHAnsi"/>
        </w:rPr>
        <w:t>B</w:t>
      </w:r>
      <w:r w:rsidRPr="009B2C76">
        <w:rPr>
          <w:rFonts w:cstheme="minorHAnsi"/>
        </w:rPr>
        <w:t>)</w:t>
      </w:r>
      <w:r w:rsidRPr="009B2C76">
        <w:t>.</w:t>
      </w:r>
      <w:proofErr w:type="gramEnd"/>
    </w:p>
    <w:p w14:paraId="4E52BF6A" w14:textId="0E1CB737" w:rsidR="0074710A" w:rsidRPr="009B2C76" w:rsidRDefault="001F11D9" w:rsidP="0074710A">
      <w:pPr>
        <w:keepNext/>
        <w:jc w:val="both"/>
      </w:pPr>
      <w:r w:rsidRPr="009B2C76">
        <w:rPr>
          <w:noProof/>
        </w:rPr>
        <w:drawing>
          <wp:inline distT="0" distB="0" distL="0" distR="0" wp14:anchorId="5FD22046" wp14:editId="19FCB0F0">
            <wp:extent cx="5760720" cy="22872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DL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62BC9" w14:textId="059E2D5C" w:rsidR="0074710A" w:rsidRPr="009B2C76" w:rsidRDefault="008A2EFC" w:rsidP="0074710A">
      <w:pPr>
        <w:pStyle w:val="Beschriftung"/>
        <w:jc w:val="both"/>
        <w:rPr>
          <w:color w:val="auto"/>
          <w:sz w:val="22"/>
          <w:lang w:val="en-US"/>
        </w:rPr>
      </w:pPr>
      <w:r w:rsidRPr="009B2C76">
        <w:rPr>
          <w:color w:val="auto"/>
          <w:sz w:val="22"/>
          <w:lang w:val="en-US"/>
        </w:rPr>
        <w:t>Supplementary f</w:t>
      </w:r>
      <w:r w:rsidR="0074710A" w:rsidRPr="009B2C76">
        <w:rPr>
          <w:color w:val="auto"/>
          <w:sz w:val="22"/>
          <w:lang w:val="en-US"/>
        </w:rPr>
        <w:t xml:space="preserve">igure </w:t>
      </w:r>
      <w:r w:rsidR="00AB43B7" w:rsidRPr="009B2C76">
        <w:rPr>
          <w:color w:val="auto"/>
          <w:sz w:val="22"/>
          <w:lang w:val="en-US"/>
        </w:rPr>
        <w:t>3</w:t>
      </w:r>
      <w:r w:rsidR="0074710A" w:rsidRPr="009B2C76">
        <w:rPr>
          <w:color w:val="auto"/>
          <w:sz w:val="22"/>
          <w:lang w:val="en-US"/>
        </w:rPr>
        <w:t xml:space="preserve">. </w:t>
      </w:r>
      <w:r w:rsidR="0074710A" w:rsidRPr="009B2C76">
        <w:rPr>
          <w:i w:val="0"/>
          <w:color w:val="auto"/>
          <w:sz w:val="22"/>
          <w:lang w:val="en-US"/>
        </w:rPr>
        <w:t xml:space="preserve">Mean </w:t>
      </w:r>
      <w:r w:rsidR="00A339A9" w:rsidRPr="009B2C76">
        <w:rPr>
          <w:i w:val="0"/>
          <w:color w:val="auto"/>
          <w:sz w:val="22"/>
          <w:lang w:val="en-US"/>
        </w:rPr>
        <w:t xml:space="preserve">number of reactions per side </w:t>
      </w:r>
      <w:r w:rsidR="0074710A" w:rsidRPr="009B2C76">
        <w:rPr>
          <w:i w:val="0"/>
          <w:color w:val="auto"/>
          <w:sz w:val="22"/>
          <w:lang w:val="en-US"/>
        </w:rPr>
        <w:t xml:space="preserve">(A) and </w:t>
      </w:r>
      <w:r w:rsidR="00A339A9" w:rsidRPr="009B2C76">
        <w:rPr>
          <w:i w:val="0"/>
          <w:color w:val="auto"/>
          <w:sz w:val="22"/>
          <w:lang w:val="en-US"/>
        </w:rPr>
        <w:t xml:space="preserve">mean reaction times </w:t>
      </w:r>
      <w:r w:rsidR="0074710A" w:rsidRPr="009B2C76">
        <w:rPr>
          <w:i w:val="0"/>
          <w:color w:val="auto"/>
          <w:sz w:val="22"/>
          <w:lang w:val="en-US"/>
        </w:rPr>
        <w:t xml:space="preserve">(B). Participants reported more stimuli presented and were faster in responding to stimuli on the right than on the left side indicating a left hemispheric lateralization for language. Error bars represent </w:t>
      </w:r>
      <w:r w:rsidR="0074710A" w:rsidRPr="009B2C76">
        <w:rPr>
          <w:rFonts w:cstheme="minorHAnsi"/>
          <w:i w:val="0"/>
          <w:color w:val="auto"/>
          <w:sz w:val="22"/>
          <w:lang w:val="en-US"/>
        </w:rPr>
        <w:t>±</w:t>
      </w:r>
      <w:r w:rsidR="0074710A" w:rsidRPr="009B2C76">
        <w:rPr>
          <w:i w:val="0"/>
          <w:color w:val="auto"/>
          <w:sz w:val="22"/>
          <w:lang w:val="en-US"/>
        </w:rPr>
        <w:t>1 SEM.</w:t>
      </w:r>
    </w:p>
    <w:p w14:paraId="2EB1EF06" w14:textId="77777777" w:rsidR="0074710A" w:rsidRPr="009B2C76" w:rsidRDefault="0074710A" w:rsidP="00E77236">
      <w:pPr>
        <w:jc w:val="both"/>
      </w:pPr>
    </w:p>
    <w:p w14:paraId="7C3EA73C" w14:textId="28421105" w:rsidR="00E77236" w:rsidRPr="009B2C76" w:rsidRDefault="00E77236" w:rsidP="00E77236">
      <w:pPr>
        <w:jc w:val="both"/>
      </w:pPr>
      <w:r w:rsidRPr="009B2C76">
        <w:t xml:space="preserve">To see if the </w:t>
      </w:r>
      <w:r w:rsidR="0074710A" w:rsidRPr="009B2C76">
        <w:t xml:space="preserve">emotional dichotic listening </w:t>
      </w:r>
      <w:r w:rsidRPr="009B2C76">
        <w:t xml:space="preserve">task produced a similar pattern as predicted in the literature, we calculated a dependent sample t-test to compare mean reaction times and numbers of responses the stimuli on the right and left side within the P-TSST session. </w:t>
      </w:r>
      <w:proofErr w:type="gramStart"/>
      <w:r w:rsidRPr="009B2C76">
        <w:t>Analyses revealed that participants reported significantly more syllables on the left ear (t</w:t>
      </w:r>
      <w:r w:rsidRPr="009B2C76">
        <w:rPr>
          <w:vertAlign w:val="subscript"/>
        </w:rPr>
        <w:t>(52)</w:t>
      </w:r>
      <w:r w:rsidRPr="009B2C76">
        <w:t xml:space="preserve"> = 3.59, p=.001, mean = 41.58 </w:t>
      </w:r>
      <w:r w:rsidRPr="009B2C76">
        <w:rPr>
          <w:rFonts w:cstheme="minorHAnsi"/>
        </w:rPr>
        <w:t>±</w:t>
      </w:r>
      <w:r w:rsidRPr="009B2C76">
        <w:t xml:space="preserve"> 15.47) than on the right ear  (mean = 27.83 </w:t>
      </w:r>
      <w:r w:rsidRPr="009B2C76">
        <w:rPr>
          <w:rFonts w:cstheme="minorHAnsi"/>
        </w:rPr>
        <w:t>±</w:t>
      </w:r>
      <w:r w:rsidRPr="009B2C76">
        <w:t xml:space="preserve"> 13.87</w:t>
      </w:r>
      <w:r w:rsidR="008A2EFC" w:rsidRPr="009B2C76">
        <w:t xml:space="preserve">, see supplementary figure </w:t>
      </w:r>
      <w:r w:rsidR="00AB43B7" w:rsidRPr="009B2C76">
        <w:t>4</w:t>
      </w:r>
      <w:r w:rsidR="008A2EFC" w:rsidRPr="009B2C76">
        <w:t>A</w:t>
      </w:r>
      <w:r w:rsidRPr="009B2C76">
        <w:t>) and reacted faster to stimuli on the left side (t</w:t>
      </w:r>
      <w:r w:rsidRPr="009B2C76">
        <w:rPr>
          <w:vertAlign w:val="subscript"/>
        </w:rPr>
        <w:t>(52)</w:t>
      </w:r>
      <w:r w:rsidRPr="009B2C76">
        <w:t xml:space="preserve"> = 3.58, p=.001, mean = 163.86ms </w:t>
      </w:r>
      <w:r w:rsidRPr="009B2C76">
        <w:rPr>
          <w:rFonts w:cstheme="minorHAnsi"/>
        </w:rPr>
        <w:t>±</w:t>
      </w:r>
      <w:r w:rsidRPr="009B2C76">
        <w:t xml:space="preserve"> 32.54) than on the right side (mean = 173.55ms </w:t>
      </w:r>
      <w:r w:rsidRPr="009B2C76">
        <w:rPr>
          <w:rFonts w:cstheme="minorHAnsi"/>
        </w:rPr>
        <w:t>±</w:t>
      </w:r>
      <w:r w:rsidRPr="009B2C76">
        <w:t xml:space="preserve"> 32.93</w:t>
      </w:r>
      <w:r w:rsidR="008A2EFC" w:rsidRPr="009B2C76">
        <w:t xml:space="preserve">, see supplementary figure </w:t>
      </w:r>
      <w:r w:rsidR="00AB43B7" w:rsidRPr="009B2C76">
        <w:t>4</w:t>
      </w:r>
      <w:r w:rsidR="008A2EFC" w:rsidRPr="009B2C76">
        <w:t>B</w:t>
      </w:r>
      <w:r w:rsidRPr="009B2C76">
        <w:t>).</w:t>
      </w:r>
      <w:proofErr w:type="gramEnd"/>
    </w:p>
    <w:p w14:paraId="0130792F" w14:textId="50426E53" w:rsidR="0074710A" w:rsidRPr="009B2C76" w:rsidRDefault="001F11D9" w:rsidP="0074710A">
      <w:pPr>
        <w:keepNext/>
        <w:jc w:val="both"/>
      </w:pPr>
      <w:r w:rsidRPr="009B2C76">
        <w:rPr>
          <w:noProof/>
        </w:rPr>
        <w:drawing>
          <wp:inline distT="0" distB="0" distL="0" distR="0" wp14:anchorId="1F8F40D1" wp14:editId="1EB00020">
            <wp:extent cx="5760720" cy="227647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DL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5C1C9" w14:textId="4BEC089B" w:rsidR="0074710A" w:rsidRPr="009B2C76" w:rsidRDefault="008A2EFC" w:rsidP="0074710A">
      <w:pPr>
        <w:pStyle w:val="Beschriftung"/>
        <w:jc w:val="both"/>
        <w:rPr>
          <w:color w:val="auto"/>
          <w:sz w:val="22"/>
          <w:lang w:val="en-US"/>
        </w:rPr>
      </w:pPr>
      <w:r w:rsidRPr="009B2C76">
        <w:rPr>
          <w:color w:val="auto"/>
          <w:sz w:val="22"/>
          <w:lang w:val="en-US"/>
        </w:rPr>
        <w:t xml:space="preserve">Supplementary figure </w:t>
      </w:r>
      <w:r w:rsidR="00AB43B7" w:rsidRPr="009B2C76">
        <w:rPr>
          <w:color w:val="auto"/>
          <w:sz w:val="22"/>
          <w:lang w:val="en-US"/>
        </w:rPr>
        <w:t>4</w:t>
      </w:r>
      <w:r w:rsidR="0074710A" w:rsidRPr="009B2C76">
        <w:rPr>
          <w:color w:val="auto"/>
          <w:sz w:val="22"/>
          <w:lang w:val="en-US"/>
        </w:rPr>
        <w:t>.</w:t>
      </w:r>
      <w:r w:rsidR="001F11D9" w:rsidRPr="009B2C76">
        <w:rPr>
          <w:color w:val="auto"/>
          <w:sz w:val="22"/>
          <w:lang w:val="en-US"/>
        </w:rPr>
        <w:t xml:space="preserve"> </w:t>
      </w:r>
      <w:r w:rsidR="001F11D9" w:rsidRPr="009B2C76">
        <w:rPr>
          <w:i w:val="0"/>
          <w:color w:val="auto"/>
          <w:sz w:val="22"/>
          <w:lang w:val="en-US"/>
        </w:rPr>
        <w:t xml:space="preserve">Mean number of reactions per side (A) and mean reaction times (B). </w:t>
      </w:r>
      <w:r w:rsidR="0074710A" w:rsidRPr="009B2C76">
        <w:rPr>
          <w:i w:val="0"/>
          <w:color w:val="auto"/>
          <w:sz w:val="22"/>
          <w:lang w:val="en-US"/>
        </w:rPr>
        <w:t xml:space="preserve">Participants reported more stimuli presented and were faster in responding to stimuli on the left than on the right side indicating a right hemispheric lateralization for emotion processing. Error bars represent </w:t>
      </w:r>
      <w:r w:rsidR="0074710A" w:rsidRPr="009B2C76">
        <w:rPr>
          <w:rFonts w:cstheme="minorHAnsi"/>
          <w:i w:val="0"/>
          <w:color w:val="auto"/>
          <w:sz w:val="22"/>
          <w:lang w:val="en-US"/>
        </w:rPr>
        <w:t>±</w:t>
      </w:r>
      <w:r w:rsidR="0074710A" w:rsidRPr="009B2C76">
        <w:rPr>
          <w:i w:val="0"/>
          <w:color w:val="auto"/>
          <w:sz w:val="22"/>
          <w:lang w:val="en-US"/>
        </w:rPr>
        <w:t>1 SEM.</w:t>
      </w:r>
    </w:p>
    <w:p w14:paraId="64432D98" w14:textId="77777777" w:rsidR="00F86892" w:rsidRPr="009B2C76" w:rsidRDefault="00F86892" w:rsidP="00B70AF2">
      <w:pPr>
        <w:ind w:firstLine="708"/>
        <w:jc w:val="both"/>
      </w:pPr>
    </w:p>
    <w:p w14:paraId="23A5243D" w14:textId="77777777" w:rsidR="00F86892" w:rsidRPr="009B2C76" w:rsidRDefault="00F86892" w:rsidP="00F86892">
      <w:pPr>
        <w:keepNext/>
        <w:jc w:val="both"/>
      </w:pPr>
      <w:r w:rsidRPr="009B2C76">
        <w:rPr>
          <w:noProof/>
        </w:rPr>
        <w:drawing>
          <wp:inline distT="0" distB="0" distL="0" distR="0" wp14:anchorId="75583115" wp14:editId="535FDA07">
            <wp:extent cx="5760720" cy="23907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Q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BF30F" w14:textId="6E3E3F04" w:rsidR="00F86892" w:rsidRPr="009B2C76" w:rsidRDefault="00AB43B7" w:rsidP="00F86892">
      <w:pPr>
        <w:pStyle w:val="Beschriftung"/>
        <w:jc w:val="both"/>
        <w:rPr>
          <w:i w:val="0"/>
          <w:color w:val="auto"/>
          <w:sz w:val="22"/>
          <w:lang w:val="en-US"/>
        </w:rPr>
      </w:pPr>
      <w:r w:rsidRPr="009B2C76">
        <w:rPr>
          <w:color w:val="auto"/>
          <w:sz w:val="22"/>
          <w:lang w:val="en-US"/>
        </w:rPr>
        <w:t>Supplementary f</w:t>
      </w:r>
      <w:r w:rsidR="00F86892" w:rsidRPr="009B2C76">
        <w:rPr>
          <w:color w:val="auto"/>
          <w:sz w:val="22"/>
          <w:lang w:val="en-US"/>
        </w:rPr>
        <w:t xml:space="preserve">igure </w:t>
      </w:r>
      <w:r w:rsidRPr="009B2C76">
        <w:rPr>
          <w:color w:val="auto"/>
          <w:sz w:val="22"/>
          <w:lang w:val="en-US"/>
        </w:rPr>
        <w:t>5</w:t>
      </w:r>
      <w:r w:rsidR="00F86892" w:rsidRPr="009B2C76">
        <w:rPr>
          <w:color w:val="auto"/>
          <w:sz w:val="22"/>
          <w:lang w:val="en-US"/>
        </w:rPr>
        <w:t xml:space="preserve">. </w:t>
      </w:r>
      <w:r w:rsidR="00F86892" w:rsidRPr="009B2C76">
        <w:rPr>
          <w:i w:val="0"/>
          <w:color w:val="auto"/>
          <w:sz w:val="22"/>
          <w:lang w:val="en-US"/>
        </w:rPr>
        <w:t xml:space="preserve">LQs for the verbal and emotional dichotic listening task for mean reaction times (A) and number of correct responses (B). Error bars represent </w:t>
      </w:r>
      <w:r w:rsidR="00F86892" w:rsidRPr="009B2C76">
        <w:rPr>
          <w:rFonts w:cstheme="minorHAnsi"/>
          <w:i w:val="0"/>
          <w:color w:val="auto"/>
          <w:sz w:val="22"/>
          <w:lang w:val="en-US"/>
        </w:rPr>
        <w:t>±</w:t>
      </w:r>
      <w:r w:rsidR="00F86892" w:rsidRPr="009B2C76">
        <w:rPr>
          <w:i w:val="0"/>
          <w:color w:val="auto"/>
          <w:sz w:val="22"/>
          <w:lang w:val="en-US"/>
        </w:rPr>
        <w:t>1 SEM.</w:t>
      </w:r>
    </w:p>
    <w:p w14:paraId="19658657" w14:textId="79A38FE5" w:rsidR="00D339AC" w:rsidRPr="009B2C76" w:rsidRDefault="00D339AC"/>
    <w:p w14:paraId="12D4315D" w14:textId="71768949" w:rsidR="00D2220F" w:rsidRPr="009B2C76" w:rsidRDefault="00D2220F"/>
    <w:p w14:paraId="6B7DA0D1" w14:textId="77777777" w:rsidR="00D2220F" w:rsidRPr="009B2C76" w:rsidRDefault="00D2220F"/>
    <w:p w14:paraId="4DBE411C" w14:textId="115183A1" w:rsidR="00D2220F" w:rsidRPr="009B2C76" w:rsidRDefault="00D2220F">
      <w:r w:rsidRPr="009B2C76">
        <w:lastRenderedPageBreak/>
        <w:t xml:space="preserve">Analysis of </w:t>
      </w:r>
      <w:r w:rsidR="0035620B" w:rsidRPr="009B2C76">
        <w:t>same-</w:t>
      </w:r>
      <w:r w:rsidRPr="009B2C76">
        <w:t>voiced syllable pairs</w:t>
      </w:r>
      <w:r w:rsidR="005E689B" w:rsidRPr="009B2C76">
        <w:t xml:space="preserve"> in the v</w:t>
      </w:r>
      <w:r w:rsidR="00322424" w:rsidRPr="009B2C76">
        <w:t xml:space="preserve">erbal </w:t>
      </w:r>
      <w:r w:rsidR="005E689B" w:rsidRPr="009B2C76">
        <w:t>DLT</w:t>
      </w:r>
    </w:p>
    <w:p w14:paraId="3205DAF6" w14:textId="7DB391DC" w:rsidR="00745870" w:rsidRPr="009B2C76" w:rsidRDefault="00D2220F" w:rsidP="00222AD9">
      <w:pPr>
        <w:jc w:val="both"/>
      </w:pPr>
      <w:r w:rsidRPr="009B2C76">
        <w:t>In our main analysis, we analyzed same</w:t>
      </w:r>
      <w:r w:rsidR="0035620B" w:rsidRPr="009B2C76">
        <w:t>-</w:t>
      </w:r>
      <w:r w:rsidR="000556B0" w:rsidRPr="009B2C76">
        <w:t xml:space="preserve"> </w:t>
      </w:r>
      <w:r w:rsidRPr="009B2C76">
        <w:t>(both syllables have long or short voice onset times) and mixed</w:t>
      </w:r>
      <w:r w:rsidR="0035620B" w:rsidRPr="009B2C76">
        <w:t>-</w:t>
      </w:r>
      <w:r w:rsidRPr="009B2C76">
        <w:t>voiced (one syllable has a short voice onset time while the other syllable has a long voice onset time) dichotic stimulus pairs together. However, previous studies have shown that the mixed</w:t>
      </w:r>
      <w:r w:rsidR="0035620B" w:rsidRPr="009B2C76">
        <w:t>-voiced</w:t>
      </w:r>
      <w:r w:rsidRPr="009B2C76">
        <w:t xml:space="preserve"> pairs likely demand a stronger involvement of top-down cognitive control </w:t>
      </w:r>
      <w:sdt>
        <w:sdtPr>
          <w:alias w:val="Don't edit this field"/>
          <w:tag w:val="CitaviPlaceholder#e64a8371-ac59-4689-8631-cca6863bc55e"/>
          <w:id w:val="-1808456048"/>
          <w:placeholder>
            <w:docPart w:val="DefaultPlaceholder_-1854013440"/>
          </w:placeholder>
        </w:sdtPr>
        <w:sdtEndPr/>
        <w:sdtContent>
          <w:r w:rsidRPr="009B2C76">
            <w:fldChar w:fldCharType="begin"/>
          </w:r>
          <w:r w:rsidR="001F76D0" w:rsidRPr="009B2C76">
            <w:instrText>ADDIN CitaviPlaceholder{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}</w:instrText>
          </w:r>
          <w:r w:rsidRPr="009B2C76">
            <w:fldChar w:fldCharType="separate"/>
          </w:r>
          <w:r w:rsidR="001F76D0" w:rsidRPr="009B2C76">
            <w:t>[1]</w:t>
          </w:r>
          <w:r w:rsidRPr="009B2C76">
            <w:fldChar w:fldCharType="end"/>
          </w:r>
        </w:sdtContent>
      </w:sdt>
      <w:r w:rsidRPr="009B2C76">
        <w:t xml:space="preserve"> and can display a</w:t>
      </w:r>
      <w:r w:rsidR="005E689B" w:rsidRPr="009B2C76">
        <w:t>n</w:t>
      </w:r>
      <w:r w:rsidRPr="009B2C76">
        <w:t xml:space="preserve"> altered ear advantage </w:t>
      </w:r>
      <w:sdt>
        <w:sdtPr>
          <w:alias w:val="Don't edit this field"/>
          <w:tag w:val="CitaviPlaceholder#00113da8-84ff-44f4-baeb-1a741dc76461"/>
          <w:id w:val="-1439762025"/>
          <w:placeholder>
            <w:docPart w:val="DefaultPlaceholder_-1854013440"/>
          </w:placeholder>
        </w:sdtPr>
        <w:sdtEndPr/>
        <w:sdtContent>
          <w:r w:rsidRPr="009B2C76">
            <w:fldChar w:fldCharType="begin"/>
          </w:r>
          <w:r w:rsidR="001F76D0" w:rsidRPr="009B2C76">
            <w:instrText>ADDIN CitaviPlaceholder{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}</w:instrText>
          </w:r>
          <w:r w:rsidRPr="009B2C76">
            <w:fldChar w:fldCharType="separate"/>
          </w:r>
          <w:r w:rsidR="001F76D0" w:rsidRPr="009B2C76">
            <w:t>[2]</w:t>
          </w:r>
          <w:r w:rsidRPr="009B2C76">
            <w:fldChar w:fldCharType="end"/>
          </w:r>
        </w:sdtContent>
      </w:sdt>
      <w:r w:rsidRPr="009B2C76">
        <w:t xml:space="preserve">. To identify possible </w:t>
      </w:r>
      <w:r w:rsidR="00745870" w:rsidRPr="009B2C76">
        <w:t>confounding influences of mixed</w:t>
      </w:r>
      <w:r w:rsidR="0035620B" w:rsidRPr="009B2C76">
        <w:t>-</w:t>
      </w:r>
      <w:r w:rsidR="00745870" w:rsidRPr="009B2C76">
        <w:t>voiced</w:t>
      </w:r>
      <w:r w:rsidRPr="009B2C76">
        <w:t xml:space="preserve"> stimuli</w:t>
      </w:r>
      <w:r w:rsidR="005E689B" w:rsidRPr="009B2C76">
        <w:t xml:space="preserve"> on correct responses</w:t>
      </w:r>
      <w:r w:rsidRPr="009B2C76">
        <w:t xml:space="preserve">, we </w:t>
      </w:r>
      <w:r w:rsidR="00745870" w:rsidRPr="009B2C76">
        <w:t>performed</w:t>
      </w:r>
      <w:r w:rsidR="005E689B" w:rsidRPr="009B2C76">
        <w:t xml:space="preserve"> a repeated measures ANOVA with the factors session (stress vs. placebo), side (left vs. right) and length (short vs. long) with only same voiced trails. The ANOVA revealed a significant main effect of side (</w:t>
      </w:r>
      <w:proofErr w:type="gramStart"/>
      <w:r w:rsidR="003A566D" w:rsidRPr="009B2C76">
        <w:t>F</w:t>
      </w:r>
      <w:r w:rsidR="003A566D" w:rsidRPr="009B2C76">
        <w:rPr>
          <w:vertAlign w:val="subscript"/>
        </w:rPr>
        <w:t>(</w:t>
      </w:r>
      <w:proofErr w:type="gramEnd"/>
      <w:r w:rsidR="003A566D" w:rsidRPr="009B2C76">
        <w:rPr>
          <w:vertAlign w:val="subscript"/>
        </w:rPr>
        <w:t>1,58)</w:t>
      </w:r>
      <w:r w:rsidR="003A566D" w:rsidRPr="009B2C76">
        <w:t xml:space="preserve"> = 64.08, p&lt;.001, </w:t>
      </w:r>
      <w:r w:rsidR="003A566D" w:rsidRPr="009B2C76">
        <w:rPr>
          <w:rFonts w:cstheme="minorHAnsi"/>
        </w:rPr>
        <w:t>η</w:t>
      </w:r>
      <w:r w:rsidR="003A566D" w:rsidRPr="009B2C76">
        <w:rPr>
          <w:vertAlign w:val="subscript"/>
        </w:rPr>
        <w:t>p</w:t>
      </w:r>
      <w:r w:rsidR="003A566D" w:rsidRPr="009B2C76">
        <w:rPr>
          <w:vertAlign w:val="superscript"/>
        </w:rPr>
        <w:t>2</w:t>
      </w:r>
      <w:r w:rsidR="003A566D" w:rsidRPr="009B2C76">
        <w:t xml:space="preserve"> = .53</w:t>
      </w:r>
      <w:r w:rsidR="005E689B" w:rsidRPr="009B2C76">
        <w:t>) and length (</w:t>
      </w:r>
      <w:r w:rsidR="003A566D" w:rsidRPr="009B2C76">
        <w:t>F</w:t>
      </w:r>
      <w:r w:rsidR="003A566D" w:rsidRPr="009B2C76">
        <w:rPr>
          <w:vertAlign w:val="subscript"/>
        </w:rPr>
        <w:t>(1,58)</w:t>
      </w:r>
      <w:r w:rsidR="003A566D" w:rsidRPr="009B2C76">
        <w:t xml:space="preserve"> = 205.19, p&lt;.001, </w:t>
      </w:r>
      <w:r w:rsidR="003A566D" w:rsidRPr="009B2C76">
        <w:rPr>
          <w:rFonts w:cstheme="minorHAnsi"/>
        </w:rPr>
        <w:t>η</w:t>
      </w:r>
      <w:r w:rsidR="003A566D" w:rsidRPr="009B2C76">
        <w:rPr>
          <w:vertAlign w:val="subscript"/>
        </w:rPr>
        <w:t>p</w:t>
      </w:r>
      <w:r w:rsidR="003A566D" w:rsidRPr="009B2C76">
        <w:rPr>
          <w:vertAlign w:val="superscript"/>
        </w:rPr>
        <w:t>2</w:t>
      </w:r>
      <w:r w:rsidR="003A566D" w:rsidRPr="009B2C76">
        <w:t xml:space="preserve"> = .</w:t>
      </w:r>
      <w:r w:rsidR="00F3509B" w:rsidRPr="009B2C76">
        <w:t>78</w:t>
      </w:r>
      <w:r w:rsidR="005E689B" w:rsidRPr="009B2C76">
        <w:t xml:space="preserve">) indicating more correct responses to stimuli presented on the </w:t>
      </w:r>
      <w:r w:rsidR="00EB44CB" w:rsidRPr="009B2C76">
        <w:t>right</w:t>
      </w:r>
      <w:r w:rsidR="005E689B" w:rsidRPr="009B2C76">
        <w:t xml:space="preserve"> side as well as short stimuli. No other main effects or interactions reached significance</w:t>
      </w:r>
      <w:r w:rsidR="00F3509B" w:rsidRPr="009B2C76">
        <w:t xml:space="preserve"> (all </w:t>
      </w:r>
      <w:proofErr w:type="spellStart"/>
      <w:r w:rsidR="00F3509B" w:rsidRPr="009B2C76">
        <w:rPr>
          <w:i/>
        </w:rPr>
        <w:t>p</w:t>
      </w:r>
      <w:r w:rsidR="00F3509B" w:rsidRPr="009B2C76">
        <w:t>s</w:t>
      </w:r>
      <w:proofErr w:type="spellEnd"/>
      <w:r w:rsidR="00F3509B" w:rsidRPr="009B2C76">
        <w:t xml:space="preserve"> &gt;.098)</w:t>
      </w:r>
      <w:r w:rsidR="005E689B" w:rsidRPr="009B2C76">
        <w:t xml:space="preserve">.  </w:t>
      </w:r>
      <w:r w:rsidR="000E7C73" w:rsidRPr="009B2C76">
        <w:t xml:space="preserve">The dependent sample t-test for LQs of correct responses comparing the stress and control session did not reach significance for short </w:t>
      </w:r>
      <w:r w:rsidR="006A1C5E" w:rsidRPr="009B2C76">
        <w:t>(</w:t>
      </w:r>
      <w:proofErr w:type="gramStart"/>
      <w:r w:rsidR="006A1C5E" w:rsidRPr="009B2C76">
        <w:t>t</w:t>
      </w:r>
      <w:r w:rsidR="000E7C73" w:rsidRPr="009B2C76">
        <w:rPr>
          <w:vertAlign w:val="subscript"/>
        </w:rPr>
        <w:t>(</w:t>
      </w:r>
      <w:proofErr w:type="gramEnd"/>
      <w:r w:rsidR="000E7C73" w:rsidRPr="009B2C76">
        <w:rPr>
          <w:vertAlign w:val="subscript"/>
        </w:rPr>
        <w:t>58)</w:t>
      </w:r>
      <w:r w:rsidR="000E7C73" w:rsidRPr="009B2C76">
        <w:t xml:space="preserve"> = -1.02, </w:t>
      </w:r>
      <w:r w:rsidR="000E7C73" w:rsidRPr="009B2C76">
        <w:rPr>
          <w:i/>
        </w:rPr>
        <w:t>p</w:t>
      </w:r>
      <w:r w:rsidR="000E7C73" w:rsidRPr="009B2C76">
        <w:t xml:space="preserve"> = .313) nor long</w:t>
      </w:r>
      <w:r w:rsidR="006A1C5E" w:rsidRPr="009B2C76">
        <w:t xml:space="preserve"> (t</w:t>
      </w:r>
      <w:r w:rsidR="000E7C73" w:rsidRPr="009B2C76">
        <w:rPr>
          <w:vertAlign w:val="subscript"/>
        </w:rPr>
        <w:t>(58)</w:t>
      </w:r>
      <w:r w:rsidR="000E7C73" w:rsidRPr="009B2C76">
        <w:t xml:space="preserve"> = -0.78, </w:t>
      </w:r>
      <w:r w:rsidR="000E7C73" w:rsidRPr="009B2C76">
        <w:rPr>
          <w:i/>
        </w:rPr>
        <w:t>p</w:t>
      </w:r>
      <w:r w:rsidR="000E7C73" w:rsidRPr="009B2C76">
        <w:t xml:space="preserve"> = .439) syllables.</w:t>
      </w:r>
      <w:r w:rsidR="002959F0" w:rsidRPr="009B2C76">
        <w:t xml:space="preserve"> There</w:t>
      </w:r>
      <w:r w:rsidR="00C071A8" w:rsidRPr="009B2C76">
        <w:t xml:space="preserve"> was no significant association between</w:t>
      </w:r>
      <w:r w:rsidR="002959F0" w:rsidRPr="009B2C76">
        <w:t xml:space="preserve"> LQs of long syllables </w:t>
      </w:r>
      <w:r w:rsidR="00C071A8" w:rsidRPr="009B2C76">
        <w:t xml:space="preserve">and </w:t>
      </w:r>
      <w:r w:rsidR="002959F0" w:rsidRPr="009B2C76">
        <w:t xml:space="preserve">cortisol (r = </w:t>
      </w:r>
      <w:r w:rsidR="00617C6D" w:rsidRPr="009B2C76">
        <w:t>.09</w:t>
      </w:r>
      <w:r w:rsidR="002959F0" w:rsidRPr="009B2C76">
        <w:t xml:space="preserve">, </w:t>
      </w:r>
      <w:r w:rsidR="002959F0" w:rsidRPr="009B2C76">
        <w:rPr>
          <w:i/>
        </w:rPr>
        <w:t>p</w:t>
      </w:r>
      <w:r w:rsidR="002959F0" w:rsidRPr="009B2C76">
        <w:t xml:space="preserve"> = .</w:t>
      </w:r>
      <w:r w:rsidR="00C071A8" w:rsidRPr="009B2C76">
        <w:t>503</w:t>
      </w:r>
      <w:r w:rsidR="002959F0" w:rsidRPr="009B2C76">
        <w:t xml:space="preserve">), sAA (r = 0.05, </w:t>
      </w:r>
      <w:r w:rsidR="002959F0" w:rsidRPr="009B2C76">
        <w:rPr>
          <w:i/>
        </w:rPr>
        <w:t>p</w:t>
      </w:r>
      <w:r w:rsidR="002959F0" w:rsidRPr="009B2C76">
        <w:t xml:space="preserve"> = .</w:t>
      </w:r>
      <w:r w:rsidR="00C071A8" w:rsidRPr="009B2C76">
        <w:t>727</w:t>
      </w:r>
      <w:r w:rsidR="002959F0" w:rsidRPr="009B2C76">
        <w:t xml:space="preserve">) or SERS scores (r = </w:t>
      </w:r>
      <w:r w:rsidR="00617C6D" w:rsidRPr="009B2C76">
        <w:t>.076</w:t>
      </w:r>
      <w:r w:rsidR="002959F0" w:rsidRPr="009B2C76">
        <w:t xml:space="preserve">, </w:t>
      </w:r>
      <w:r w:rsidR="002959F0" w:rsidRPr="009B2C76">
        <w:rPr>
          <w:i/>
        </w:rPr>
        <w:t>p</w:t>
      </w:r>
      <w:r w:rsidR="002959F0" w:rsidRPr="009B2C76">
        <w:t xml:space="preserve"> = .</w:t>
      </w:r>
      <w:r w:rsidR="00617C6D" w:rsidRPr="009B2C76">
        <w:t>567</w:t>
      </w:r>
      <w:r w:rsidR="002959F0" w:rsidRPr="009B2C76">
        <w:t>) in the stress session</w:t>
      </w:r>
      <w:r w:rsidR="00C071A8" w:rsidRPr="009B2C76">
        <w:t xml:space="preserve">. For short syllables, there was also no significant association between LQs of long syllables and cortisol (r = 0.02, </w:t>
      </w:r>
      <w:r w:rsidR="00C071A8" w:rsidRPr="009B2C76">
        <w:rPr>
          <w:i/>
        </w:rPr>
        <w:t>p</w:t>
      </w:r>
      <w:r w:rsidR="00C071A8" w:rsidRPr="009B2C76">
        <w:t xml:space="preserve"> = .870), sAA (r = 0.0</w:t>
      </w:r>
      <w:r w:rsidR="00617C6D" w:rsidRPr="009B2C76">
        <w:t>7</w:t>
      </w:r>
      <w:r w:rsidR="00C071A8" w:rsidRPr="009B2C76">
        <w:t xml:space="preserve">, </w:t>
      </w:r>
      <w:r w:rsidR="00C071A8" w:rsidRPr="009B2C76">
        <w:rPr>
          <w:i/>
        </w:rPr>
        <w:t>p</w:t>
      </w:r>
      <w:r w:rsidR="00C071A8" w:rsidRPr="009B2C76">
        <w:t xml:space="preserve"> = .594) or SERS scores (r = </w:t>
      </w:r>
      <w:r w:rsidR="00617C6D" w:rsidRPr="009B2C76">
        <w:t>.105</w:t>
      </w:r>
      <w:r w:rsidR="00C071A8" w:rsidRPr="009B2C76">
        <w:t xml:space="preserve">, </w:t>
      </w:r>
      <w:r w:rsidR="00C071A8" w:rsidRPr="009B2C76">
        <w:rPr>
          <w:i/>
        </w:rPr>
        <w:t>p</w:t>
      </w:r>
      <w:r w:rsidR="00C071A8" w:rsidRPr="009B2C76">
        <w:t xml:space="preserve"> = .</w:t>
      </w:r>
      <w:r w:rsidR="00617C6D" w:rsidRPr="009B2C76">
        <w:t>428</w:t>
      </w:r>
      <w:r w:rsidR="00C071A8" w:rsidRPr="009B2C76">
        <w:t>) in the stress session.</w:t>
      </w:r>
    </w:p>
    <w:p w14:paraId="5F9F0ECC" w14:textId="547A99E1" w:rsidR="00EB44CB" w:rsidRPr="009B2C76" w:rsidRDefault="00EB44CB" w:rsidP="00222AD9">
      <w:pPr>
        <w:jc w:val="both"/>
      </w:pPr>
      <w:r w:rsidRPr="009B2C76">
        <w:t>Additionally, we performed a paired-sample t-test on stimuli presented to the left ear to evaluate, if stress had an effect of stimuli that were integrated across the corpus callosum</w:t>
      </w:r>
      <w:r w:rsidR="006E3766" w:rsidRPr="009B2C76">
        <w:t xml:space="preserve"> </w:t>
      </w:r>
      <w:sdt>
        <w:sdtPr>
          <w:alias w:val="Don't edit this field"/>
          <w:tag w:val="CitaviPlaceholder#ffb8831b-5ccd-437a-b9d6-f96d9d3903a2"/>
          <w:id w:val="-2070026420"/>
          <w:placeholder>
            <w:docPart w:val="DefaultPlaceholder_-1854013440"/>
          </w:placeholder>
        </w:sdtPr>
        <w:sdtEndPr/>
        <w:sdtContent>
          <w:r w:rsidR="006E3766" w:rsidRPr="009B2C76">
            <w:fldChar w:fldCharType="begin"/>
          </w:r>
          <w:r w:rsidR="001F76D0" w:rsidRPr="009B2C76">
            <w:instrText>ADDIN CitaviPlaceholder{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}</w:instrText>
          </w:r>
          <w:r w:rsidR="006E3766" w:rsidRPr="009B2C76">
            <w:fldChar w:fldCharType="separate"/>
          </w:r>
          <w:r w:rsidR="001F76D0" w:rsidRPr="009B2C76">
            <w:t>[3,4]</w:t>
          </w:r>
          <w:r w:rsidR="006E3766" w:rsidRPr="009B2C76">
            <w:fldChar w:fldCharType="end"/>
          </w:r>
        </w:sdtContent>
      </w:sdt>
      <w:r w:rsidRPr="009B2C76">
        <w:t>.</w:t>
      </w:r>
      <w:r w:rsidR="00D2220F" w:rsidRPr="009B2C76">
        <w:t xml:space="preserve"> </w:t>
      </w:r>
      <w:r w:rsidRPr="009B2C76">
        <w:t>There was no significant difference between the two sessions (</w:t>
      </w:r>
      <w:proofErr w:type="gramStart"/>
      <w:r w:rsidR="001238BA" w:rsidRPr="009B2C76">
        <w:t>t</w:t>
      </w:r>
      <w:r w:rsidRPr="009B2C76">
        <w:rPr>
          <w:vertAlign w:val="subscript"/>
        </w:rPr>
        <w:t>(</w:t>
      </w:r>
      <w:proofErr w:type="gramEnd"/>
      <w:r w:rsidRPr="009B2C76">
        <w:rPr>
          <w:vertAlign w:val="subscript"/>
        </w:rPr>
        <w:t>58)</w:t>
      </w:r>
      <w:r w:rsidRPr="009B2C76">
        <w:t xml:space="preserve"> = .408, </w:t>
      </w:r>
      <w:r w:rsidRPr="009B2C76">
        <w:rPr>
          <w:i/>
        </w:rPr>
        <w:t>p</w:t>
      </w:r>
      <w:r w:rsidRPr="009B2C76">
        <w:t xml:space="preserve"> = .685). </w:t>
      </w:r>
    </w:p>
    <w:p w14:paraId="48EAF075" w14:textId="0F703B49" w:rsidR="00410ECA" w:rsidRPr="009B2C76" w:rsidRDefault="00D2220F">
      <w:r w:rsidRPr="009B2C76"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2114328860"/>
        <w:placeholder>
          <w:docPart w:val="DefaultPlaceholder_-1854013440"/>
        </w:placeholder>
      </w:sdtPr>
      <w:sdtEndPr/>
      <w:sdtContent>
        <w:p w14:paraId="2A6AF298" w14:textId="77777777" w:rsidR="001F76D0" w:rsidRPr="009B2C76" w:rsidRDefault="00D2220F" w:rsidP="001F76D0">
          <w:pPr>
            <w:pStyle w:val="CitaviBibliographyHeading"/>
          </w:pPr>
          <w:r w:rsidRPr="009B2C76">
            <w:fldChar w:fldCharType="begin"/>
          </w:r>
          <w:r w:rsidRPr="009B2C76">
            <w:instrText>ADDIN CitaviBibliography</w:instrText>
          </w:r>
          <w:r w:rsidRPr="009B2C76">
            <w:fldChar w:fldCharType="separate"/>
          </w:r>
          <w:r w:rsidR="001F76D0" w:rsidRPr="009B2C76">
            <w:t>References</w:t>
          </w:r>
        </w:p>
        <w:p w14:paraId="65B992C6" w14:textId="77777777" w:rsidR="001F76D0" w:rsidRPr="009B2C76" w:rsidRDefault="001F76D0" w:rsidP="001F76D0">
          <w:pPr>
            <w:pStyle w:val="CitaviBibliographyEntry"/>
          </w:pPr>
          <w:r w:rsidRPr="009B2C76">
            <w:t>1.</w:t>
          </w:r>
          <w:r w:rsidRPr="009B2C76">
            <w:tab/>
          </w:r>
          <w:bookmarkStart w:id="1" w:name="_CTVL001684b6565da194230b30aca90afe0d162"/>
          <w:r w:rsidRPr="009B2C76">
            <w:t xml:space="preserve">Westerhausen, R., Passow, S. &amp; Kompus, K. Reactive cognitive-control processes in free-report consonant-vowel dichotic listening. </w:t>
          </w:r>
          <w:bookmarkEnd w:id="1"/>
          <w:r w:rsidRPr="009B2C76">
            <w:rPr>
              <w:i/>
            </w:rPr>
            <w:t xml:space="preserve">Brain and cognition </w:t>
          </w:r>
          <w:r w:rsidRPr="009B2C76">
            <w:rPr>
              <w:b/>
            </w:rPr>
            <w:t xml:space="preserve">83, </w:t>
          </w:r>
          <w:r w:rsidRPr="009B2C76">
            <w:t>288–296 (2013).</w:t>
          </w:r>
        </w:p>
        <w:p w14:paraId="72113D43" w14:textId="77777777" w:rsidR="001F76D0" w:rsidRPr="009B2C76" w:rsidRDefault="001F76D0" w:rsidP="001F76D0">
          <w:pPr>
            <w:pStyle w:val="CitaviBibliographyEntry"/>
          </w:pPr>
          <w:r w:rsidRPr="009B2C76">
            <w:t>2.</w:t>
          </w:r>
          <w:r w:rsidRPr="009B2C76">
            <w:tab/>
          </w:r>
          <w:bookmarkStart w:id="2" w:name="_CTVL001aba875e2917b403b98987e56a6bfc7f6"/>
          <w:r w:rsidRPr="009B2C76">
            <w:t xml:space="preserve">Westerhausen, R. A primer on dichotic listening as a paradigm for the assessment of hemispheric asymmetry. </w:t>
          </w:r>
          <w:bookmarkEnd w:id="2"/>
          <w:r w:rsidRPr="009B2C76">
            <w:rPr>
              <w:i/>
            </w:rPr>
            <w:t xml:space="preserve">Laterality </w:t>
          </w:r>
          <w:r w:rsidRPr="009B2C76">
            <w:rPr>
              <w:b/>
            </w:rPr>
            <w:t xml:space="preserve">24, </w:t>
          </w:r>
          <w:r w:rsidRPr="009B2C76">
            <w:t>740–771 (2019).</w:t>
          </w:r>
        </w:p>
        <w:p w14:paraId="30E10E6D" w14:textId="77777777" w:rsidR="001F76D0" w:rsidRPr="009B2C76" w:rsidRDefault="001F76D0" w:rsidP="001F76D0">
          <w:pPr>
            <w:pStyle w:val="CitaviBibliographyEntry"/>
          </w:pPr>
          <w:r w:rsidRPr="009B2C76">
            <w:t>3.</w:t>
          </w:r>
          <w:r w:rsidRPr="009B2C76">
            <w:tab/>
          </w:r>
          <w:bookmarkStart w:id="3" w:name="_CTVL001fa8913e270d84f29a78ef338c3398f2e"/>
          <w:r w:rsidRPr="009B2C76">
            <w:t>Steinmann, S.</w:t>
          </w:r>
          <w:bookmarkEnd w:id="3"/>
          <w:r w:rsidRPr="009B2C76">
            <w:rPr>
              <w:i/>
            </w:rPr>
            <w:t xml:space="preserve"> et al. </w:t>
          </w:r>
          <w:r w:rsidRPr="009B2C76">
            <w:t xml:space="preserve">Conscious auditory perception related to long-range synchrony of gamma oscillations. </w:t>
          </w:r>
          <w:r w:rsidRPr="009B2C76">
            <w:rPr>
              <w:i/>
            </w:rPr>
            <w:t xml:space="preserve">NeuroImage </w:t>
          </w:r>
          <w:r w:rsidRPr="009B2C76">
            <w:rPr>
              <w:b/>
            </w:rPr>
            <w:t xml:space="preserve">100, </w:t>
          </w:r>
          <w:r w:rsidRPr="009B2C76">
            <w:t>435–443 (2014).</w:t>
          </w:r>
        </w:p>
        <w:p w14:paraId="30EF9297" w14:textId="11687812" w:rsidR="00D2220F" w:rsidRDefault="001F76D0" w:rsidP="001F76D0">
          <w:pPr>
            <w:pStyle w:val="CitaviBibliographyEntry"/>
          </w:pPr>
          <w:r w:rsidRPr="009B2C76">
            <w:t>4.</w:t>
          </w:r>
          <w:r w:rsidRPr="009B2C76">
            <w:tab/>
          </w:r>
          <w:bookmarkStart w:id="4" w:name="_CTVL001049e64bb4e64410ebc63179eed7e3111"/>
          <w:r w:rsidRPr="009B2C76">
            <w:t xml:space="preserve">Westerhausen, R. &amp; Hugdahl, K. The corpus callosum in dichotic listening studies of hemispheric asymmetry: a review of clinical and experimental evidence. </w:t>
          </w:r>
          <w:bookmarkEnd w:id="4"/>
          <w:r w:rsidRPr="009B2C76">
            <w:rPr>
              <w:i/>
            </w:rPr>
            <w:t xml:space="preserve">Neuroscience &amp; Biobehavioral Reviews </w:t>
          </w:r>
          <w:r w:rsidRPr="009B2C76">
            <w:rPr>
              <w:b/>
            </w:rPr>
            <w:t xml:space="preserve">32, </w:t>
          </w:r>
          <w:r w:rsidRPr="009B2C76">
            <w:t>1044–1054 (2008).</w:t>
          </w:r>
          <w:r w:rsidR="00D2220F" w:rsidRPr="009B2C76">
            <w:fldChar w:fldCharType="end"/>
          </w:r>
        </w:p>
      </w:sdtContent>
    </w:sdt>
    <w:sectPr w:rsidR="00D222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8BB362" w16cid:durableId="21C891BB"/>
  <w16cid:commentId w16cid:paraId="7EE614DD" w16cid:durableId="21C891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ECE"/>
    <w:rsid w:val="00016878"/>
    <w:rsid w:val="00054A7B"/>
    <w:rsid w:val="000556B0"/>
    <w:rsid w:val="0009604D"/>
    <w:rsid w:val="000A794B"/>
    <w:rsid w:val="000D1F80"/>
    <w:rsid w:val="000E7C73"/>
    <w:rsid w:val="001112F4"/>
    <w:rsid w:val="00116FD3"/>
    <w:rsid w:val="001238BA"/>
    <w:rsid w:val="00170FCF"/>
    <w:rsid w:val="0017197B"/>
    <w:rsid w:val="001D1C47"/>
    <w:rsid w:val="001F11D9"/>
    <w:rsid w:val="001F55DB"/>
    <w:rsid w:val="001F76D0"/>
    <w:rsid w:val="0022162B"/>
    <w:rsid w:val="00222AD9"/>
    <w:rsid w:val="00294EA9"/>
    <w:rsid w:val="002959F0"/>
    <w:rsid w:val="002A1BCC"/>
    <w:rsid w:val="002F7B4F"/>
    <w:rsid w:val="003202CB"/>
    <w:rsid w:val="00322424"/>
    <w:rsid w:val="003379B9"/>
    <w:rsid w:val="0034079B"/>
    <w:rsid w:val="0034425E"/>
    <w:rsid w:val="0035620B"/>
    <w:rsid w:val="00357291"/>
    <w:rsid w:val="0037138B"/>
    <w:rsid w:val="003A566D"/>
    <w:rsid w:val="003A7CF9"/>
    <w:rsid w:val="003D6638"/>
    <w:rsid w:val="00410ECA"/>
    <w:rsid w:val="00473B08"/>
    <w:rsid w:val="004A4DBF"/>
    <w:rsid w:val="004B3AA0"/>
    <w:rsid w:val="005119B4"/>
    <w:rsid w:val="005A27F3"/>
    <w:rsid w:val="005D7CFB"/>
    <w:rsid w:val="005E38AE"/>
    <w:rsid w:val="005E689B"/>
    <w:rsid w:val="00617C6D"/>
    <w:rsid w:val="006966C8"/>
    <w:rsid w:val="006A1C5E"/>
    <w:rsid w:val="006E3766"/>
    <w:rsid w:val="006E4F8E"/>
    <w:rsid w:val="00745870"/>
    <w:rsid w:val="0074710A"/>
    <w:rsid w:val="00780BA3"/>
    <w:rsid w:val="00793DBC"/>
    <w:rsid w:val="007B6637"/>
    <w:rsid w:val="007C5FFB"/>
    <w:rsid w:val="007D3096"/>
    <w:rsid w:val="00816AB0"/>
    <w:rsid w:val="0085052F"/>
    <w:rsid w:val="008647BF"/>
    <w:rsid w:val="008A2EFC"/>
    <w:rsid w:val="008B3187"/>
    <w:rsid w:val="00910948"/>
    <w:rsid w:val="00952ECE"/>
    <w:rsid w:val="00965CAA"/>
    <w:rsid w:val="0099368A"/>
    <w:rsid w:val="009B2C76"/>
    <w:rsid w:val="009F0AB2"/>
    <w:rsid w:val="00A22E01"/>
    <w:rsid w:val="00A339A9"/>
    <w:rsid w:val="00AB43B7"/>
    <w:rsid w:val="00B05944"/>
    <w:rsid w:val="00B1167A"/>
    <w:rsid w:val="00B51267"/>
    <w:rsid w:val="00B70AF2"/>
    <w:rsid w:val="00C01C7A"/>
    <w:rsid w:val="00C071A8"/>
    <w:rsid w:val="00C75B40"/>
    <w:rsid w:val="00C91A79"/>
    <w:rsid w:val="00C931D2"/>
    <w:rsid w:val="00C93676"/>
    <w:rsid w:val="00CD2732"/>
    <w:rsid w:val="00D2220F"/>
    <w:rsid w:val="00D257E9"/>
    <w:rsid w:val="00D339AC"/>
    <w:rsid w:val="00DA6F56"/>
    <w:rsid w:val="00DE71CD"/>
    <w:rsid w:val="00E23DB9"/>
    <w:rsid w:val="00E24B9F"/>
    <w:rsid w:val="00E77236"/>
    <w:rsid w:val="00EB44CB"/>
    <w:rsid w:val="00F3509B"/>
    <w:rsid w:val="00F61DA6"/>
    <w:rsid w:val="00F64892"/>
    <w:rsid w:val="00F77D5C"/>
    <w:rsid w:val="00F86892"/>
    <w:rsid w:val="00FC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BA01F"/>
  <w15:chartTrackingRefBased/>
  <w15:docId w15:val="{342A5713-4626-466C-8452-026E9C22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22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2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22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22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22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220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220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220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220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339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39AC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39A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9AC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E71CD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6FD3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6FD3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37138B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D2220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D2220F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2220F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D2220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222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22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2220F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2220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220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2220F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2220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220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2220F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2220F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220F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2220F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2220F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220F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2220F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2220F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220F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2220F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2220F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220F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2220F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2220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220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2220F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222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22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glossaryDocument" Target="glossary/document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83BBEF-EF62-4B66-95F2-D4FB2064D7C7}"/>
      </w:docPartPr>
      <w:docPartBody>
        <w:p w:rsidR="00E841DA" w:rsidRDefault="00317467">
          <w:r w:rsidRPr="00D737D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67"/>
    <w:rsid w:val="00003B4A"/>
    <w:rsid w:val="00035CCB"/>
    <w:rsid w:val="00317467"/>
    <w:rsid w:val="00540AFD"/>
    <w:rsid w:val="007B3B8D"/>
    <w:rsid w:val="00995806"/>
    <w:rsid w:val="00E841DA"/>
    <w:rsid w:val="00EB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746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42</Words>
  <Characters>24754</Characters>
  <Application>Microsoft Office Word</Application>
  <DocSecurity>0</DocSecurity>
  <Lines>206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etz, Gesa</dc:creator>
  <cp:keywords/>
  <dc:description/>
  <cp:lastModifiedBy>Berretz, Gesa</cp:lastModifiedBy>
  <cp:revision>4</cp:revision>
  <dcterms:created xsi:type="dcterms:W3CDTF">2020-10-28T10:47:00Z</dcterms:created>
  <dcterms:modified xsi:type="dcterms:W3CDTF">2020-10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udie 1</vt:lpwstr>
  </property>
  <property fmtid="{D5CDD505-2E9C-101B-9397-08002B2CF9AE}" pid="3" name="CitaviDocumentProperty_8">
    <vt:lpwstr>CloudProjectKey=xrfe3q4pcni4eqwo60z3r6u6m2db2wdmpx2h6njcrxyzzz; ProjectName=Studie 1</vt:lpwstr>
  </property>
  <property fmtid="{D5CDD505-2E9C-101B-9397-08002B2CF9AE}" pid="4" name="CitaviDocumentProperty_0">
    <vt:lpwstr>cef311db-0a67-4cc3-b315-1cd611212705</vt:lpwstr>
  </property>
  <property fmtid="{D5CDD505-2E9C-101B-9397-08002B2CF9AE}" pid="5" name="CitaviDocumentProperty_1">
    <vt:lpwstr>6.0.0.2</vt:lpwstr>
  </property>
  <property fmtid="{D5CDD505-2E9C-101B-9397-08002B2CF9AE}" pid="6" name="CitaviDocumentProperty_6">
    <vt:lpwstr>True</vt:lpwstr>
  </property>
</Properties>
</file>